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47C88" w14:textId="38F02A11" w:rsidR="00FA3D53" w:rsidRPr="00262904" w:rsidRDefault="00AA33DF" w:rsidP="00FA3D5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</w:t>
      </w:r>
      <w:r w:rsidR="00FA3D53" w:rsidRPr="00262904">
        <w:rPr>
          <w:rFonts w:ascii="Times New Roman" w:eastAsia="Times New Roman" w:hAnsi="Times New Roman" w:cs="Times New Roman"/>
          <w:b/>
          <w:sz w:val="20"/>
          <w:szCs w:val="20"/>
        </w:rPr>
        <w:t xml:space="preserve">Table </w:t>
      </w:r>
      <w:r w:rsidR="00E97199">
        <w:rPr>
          <w:rFonts w:ascii="Times New Roman" w:eastAsia="Times New Roman" w:hAnsi="Times New Roman" w:cs="Times New Roman"/>
          <w:b/>
          <w:sz w:val="20"/>
          <w:szCs w:val="20"/>
        </w:rPr>
        <w:t>1</w:t>
      </w:r>
      <w:r w:rsidR="00FA3D53" w:rsidRPr="00262904">
        <w:rPr>
          <w:rFonts w:ascii="Times New Roman" w:eastAsia="Times New Roman" w:hAnsi="Times New Roman" w:cs="Times New Roman"/>
          <w:b/>
          <w:sz w:val="20"/>
          <w:szCs w:val="20"/>
        </w:rPr>
        <w:t>.</w:t>
      </w:r>
      <w:r w:rsidR="00FA3D53" w:rsidRPr="00262904">
        <w:rPr>
          <w:rFonts w:ascii="Times New Roman" w:eastAsia="Times New Roman" w:hAnsi="Times New Roman" w:cs="Times New Roman"/>
          <w:sz w:val="20"/>
          <w:szCs w:val="20"/>
        </w:rPr>
        <w:t xml:space="preserve"> INT group differences per sample and cluster, </w:t>
      </w:r>
      <w:r w:rsidR="00FA3D53" w:rsidRPr="00262904">
        <w:rPr>
          <w:rFonts w:ascii="Times New Roman" w:eastAsia="Times New Roman" w:hAnsi="Times New Roman" w:cs="Times New Roman"/>
          <w:i/>
          <w:sz w:val="20"/>
          <w:szCs w:val="20"/>
        </w:rPr>
        <w:t>before FD outlier elimination</w:t>
      </w:r>
      <w:r w:rsidR="00FA3D53" w:rsidRPr="00262904">
        <w:rPr>
          <w:rFonts w:ascii="Times New Roman" w:eastAsia="Times New Roman" w:hAnsi="Times New Roman" w:cs="Times New Roman"/>
          <w:sz w:val="20"/>
          <w:szCs w:val="20"/>
        </w:rPr>
        <w:t>. Both uncorrected and Bonferroni corrected p values are given. Due to the HC and SZ sample sizes not being identical, Hedge’s g was preferred as an effect size estimator. The HC &gt; SZ comparison was assessed using one-sided Welch two-samples t tests.</w:t>
      </w:r>
    </w:p>
    <w:p w14:paraId="771A2EF7" w14:textId="77777777" w:rsidR="00FA3D53" w:rsidRPr="00262904" w:rsidRDefault="00FA3D53" w:rsidP="00FA3D5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288B776" w14:textId="77777777" w:rsidR="00FA3D53" w:rsidRPr="00262904" w:rsidRDefault="00FA3D53" w:rsidP="00FA3D5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2"/>
        <w:tblW w:w="9631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38"/>
        <w:gridCol w:w="2931"/>
        <w:gridCol w:w="290"/>
        <w:gridCol w:w="736"/>
        <w:gridCol w:w="874"/>
        <w:gridCol w:w="1025"/>
        <w:gridCol w:w="1464"/>
        <w:gridCol w:w="1173"/>
      </w:tblGrid>
      <w:tr w:rsidR="00FA3D53" w:rsidRPr="00262904" w14:paraId="3E00210C" w14:textId="77777777" w:rsidTr="005B6593">
        <w:trPr>
          <w:trHeight w:val="521"/>
        </w:trPr>
        <w:tc>
          <w:tcPr>
            <w:tcW w:w="113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F2FBEB" w14:textId="77777777" w:rsidR="00FA3D53" w:rsidRPr="00262904" w:rsidRDefault="00FA3D53" w:rsidP="005B6593">
            <w:pPr>
              <w:rPr>
                <w:highlight w:val="white"/>
              </w:rPr>
            </w:pPr>
          </w:p>
        </w:tc>
        <w:tc>
          <w:tcPr>
            <w:tcW w:w="322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B715E0" w14:textId="77777777" w:rsidR="00FA3D53" w:rsidRPr="00262904" w:rsidRDefault="00FA3D53" w:rsidP="005B6593">
            <w:pPr>
              <w:jc w:val="center"/>
              <w:rPr>
                <w:highlight w:val="white"/>
              </w:rPr>
            </w:pPr>
            <w:r w:rsidRPr="00262904">
              <w:rPr>
                <w:highlight w:val="white"/>
              </w:rPr>
              <w:t>Mean (SD) INT</w:t>
            </w:r>
            <w:r w:rsidRPr="00262904">
              <w:rPr>
                <w:rFonts w:ascii="Arial" w:eastAsia="Arial" w:hAnsi="Arial" w:cs="Arial"/>
              </w:rPr>
              <w:t xml:space="preserve">          </w:t>
            </w:r>
          </w:p>
        </w:tc>
        <w:tc>
          <w:tcPr>
            <w:tcW w:w="5272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CF125B" w14:textId="77777777" w:rsidR="00FA3D53" w:rsidRPr="00262904" w:rsidRDefault="00FA3D53" w:rsidP="005B6593">
            <w:pPr>
              <w:rPr>
                <w:highlight w:val="white"/>
              </w:rPr>
            </w:pPr>
            <w:r w:rsidRPr="00262904">
              <w:rPr>
                <w:rFonts w:ascii="Arial" w:eastAsia="Arial" w:hAnsi="Arial" w:cs="Arial"/>
              </w:rPr>
              <w:t>HC &gt; SZ</w:t>
            </w:r>
          </w:p>
        </w:tc>
      </w:tr>
      <w:tr w:rsidR="00FA3D53" w:rsidRPr="00262904" w14:paraId="6BBE0A17" w14:textId="77777777" w:rsidTr="005B6593">
        <w:trPr>
          <w:trHeight w:val="736"/>
        </w:trPr>
        <w:tc>
          <w:tcPr>
            <w:tcW w:w="113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00AA18" w14:textId="77777777" w:rsidR="00FA3D53" w:rsidRPr="00262904" w:rsidRDefault="00FA3D53" w:rsidP="005B65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highlight w:val="white"/>
              </w:rPr>
            </w:pPr>
          </w:p>
        </w:tc>
        <w:tc>
          <w:tcPr>
            <w:tcW w:w="2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8A214E" w14:textId="77777777" w:rsidR="00FA3D53" w:rsidRPr="00262904" w:rsidRDefault="00FA3D53" w:rsidP="005B6593">
            <w:pPr>
              <w:jc w:val="center"/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   HC           SZ</w:t>
            </w:r>
          </w:p>
        </w:tc>
        <w:tc>
          <w:tcPr>
            <w:tcW w:w="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2C64DD" w14:textId="77777777" w:rsidR="00FA3D53" w:rsidRPr="00262904" w:rsidRDefault="00FA3D53" w:rsidP="005B6593">
            <w:pPr>
              <w:rPr>
                <w:highlight w:val="white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261641" w14:textId="77777777" w:rsidR="00FA3D53" w:rsidRPr="00262904" w:rsidRDefault="00FA3D53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>t</w:t>
            </w:r>
          </w:p>
        </w:tc>
        <w:tc>
          <w:tcPr>
            <w:tcW w:w="8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308D47" w14:textId="77777777" w:rsidR="00FA3D53" w:rsidRPr="00262904" w:rsidRDefault="00FA3D53" w:rsidP="005B6593">
            <w:r w:rsidRPr="00262904">
              <w:t>df</w:t>
            </w:r>
          </w:p>
        </w:tc>
        <w:tc>
          <w:tcPr>
            <w:tcW w:w="10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A8A6EF" w14:textId="77777777" w:rsidR="00FA3D53" w:rsidRPr="00262904" w:rsidRDefault="00FA3D53" w:rsidP="005B6593">
            <w:pPr>
              <w:rPr>
                <w:i/>
              </w:rPr>
            </w:pPr>
            <w:r w:rsidRPr="00262904">
              <w:rPr>
                <w:i/>
              </w:rPr>
              <w:t xml:space="preserve">p (uncorr)  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19019E" w14:textId="77777777" w:rsidR="00FA3D53" w:rsidRPr="00262904" w:rsidRDefault="00FA3D53" w:rsidP="005B6593">
            <w:pPr>
              <w:rPr>
                <w:i/>
              </w:rPr>
            </w:pPr>
            <w:r w:rsidRPr="00262904">
              <w:rPr>
                <w:i/>
              </w:rPr>
              <w:t xml:space="preserve">p </w:t>
            </w:r>
            <w:r w:rsidRPr="00262904">
              <w:rPr>
                <w:i/>
              </w:rPr>
              <w:br/>
              <w:t>(Bonf. Corr)</w:t>
            </w: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5FE417" w14:textId="77777777" w:rsidR="00FA3D53" w:rsidRPr="00262904" w:rsidRDefault="00FA3D53" w:rsidP="005B6593">
            <w:pPr>
              <w:jc w:val="center"/>
              <w:rPr>
                <w:i/>
                <w:highlight w:val="white"/>
              </w:rPr>
            </w:pPr>
            <w:r w:rsidRPr="00262904">
              <w:rPr>
                <w:i/>
                <w:highlight w:val="white"/>
              </w:rPr>
              <w:t>Hedge’s g</w:t>
            </w:r>
          </w:p>
        </w:tc>
      </w:tr>
      <w:tr w:rsidR="00FA3D53" w:rsidRPr="00262904" w14:paraId="4A9669CB" w14:textId="77777777" w:rsidTr="005B6593">
        <w:trPr>
          <w:trHeight w:val="254"/>
        </w:trPr>
        <w:tc>
          <w:tcPr>
            <w:tcW w:w="113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495F5FC" w14:textId="77777777" w:rsidR="00FA3D53" w:rsidRPr="00262904" w:rsidRDefault="00FA3D53" w:rsidP="005B6593">
            <w:pPr>
              <w:rPr>
                <w:highlight w:val="white"/>
              </w:rPr>
            </w:pPr>
          </w:p>
        </w:tc>
        <w:tc>
          <w:tcPr>
            <w:tcW w:w="293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80AB876" w14:textId="77777777" w:rsidR="00FA3D53" w:rsidRPr="00262904" w:rsidRDefault="00FA3D53" w:rsidP="005B6593">
            <w:pPr>
              <w:jc w:val="center"/>
              <w:rPr>
                <w:highlight w:val="white"/>
              </w:rPr>
            </w:pPr>
          </w:p>
        </w:tc>
        <w:tc>
          <w:tcPr>
            <w:tcW w:w="2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E5360B6" w14:textId="77777777" w:rsidR="00FA3D53" w:rsidRPr="00262904" w:rsidRDefault="00FA3D53" w:rsidP="005B6593"/>
        </w:tc>
        <w:tc>
          <w:tcPr>
            <w:tcW w:w="7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FB1D16D" w14:textId="77777777" w:rsidR="00FA3D53" w:rsidRPr="00262904" w:rsidRDefault="00FA3D53" w:rsidP="005B6593"/>
        </w:tc>
        <w:tc>
          <w:tcPr>
            <w:tcW w:w="87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3BC1BFC" w14:textId="77777777" w:rsidR="00FA3D53" w:rsidRPr="00262904" w:rsidRDefault="00FA3D53" w:rsidP="005B6593"/>
        </w:tc>
        <w:tc>
          <w:tcPr>
            <w:tcW w:w="10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28A8722" w14:textId="77777777" w:rsidR="00FA3D53" w:rsidRPr="00262904" w:rsidRDefault="00FA3D53" w:rsidP="005B6593"/>
        </w:tc>
        <w:tc>
          <w:tcPr>
            <w:tcW w:w="146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76F1578" w14:textId="77777777" w:rsidR="00FA3D53" w:rsidRPr="00262904" w:rsidRDefault="00FA3D53" w:rsidP="005B6593">
            <w:pPr>
              <w:rPr>
                <w:highlight w:val="white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B9768A6" w14:textId="77777777" w:rsidR="00FA3D53" w:rsidRPr="00262904" w:rsidRDefault="00FA3D53" w:rsidP="005B6593"/>
        </w:tc>
      </w:tr>
      <w:tr w:rsidR="00FA3D53" w:rsidRPr="00262904" w14:paraId="647A926F" w14:textId="77777777" w:rsidTr="005B6593">
        <w:trPr>
          <w:trHeight w:val="254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7656126" w14:textId="77777777" w:rsidR="00FA3D53" w:rsidRPr="00262904" w:rsidRDefault="00FA3D53" w:rsidP="005B6593">
            <w:pPr>
              <w:rPr>
                <w:i/>
                <w:highlight w:val="white"/>
              </w:rPr>
            </w:pPr>
            <w:r w:rsidRPr="00262904">
              <w:rPr>
                <w:i/>
                <w:highlight w:val="white"/>
              </w:rPr>
              <w:t>INHOUSE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574C9E75" w14:textId="77777777" w:rsidR="00FA3D53" w:rsidRPr="00262904" w:rsidRDefault="00FA3D53" w:rsidP="005B6593">
            <w:pPr>
              <w:rPr>
                <w:highlight w:val="white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167DC6D" w14:textId="77777777" w:rsidR="00FA3D53" w:rsidRPr="00262904" w:rsidRDefault="00FA3D53" w:rsidP="005B6593"/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88006FA" w14:textId="77777777" w:rsidR="00FA3D53" w:rsidRPr="00262904" w:rsidRDefault="00FA3D53" w:rsidP="005B6593"/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6298ACAA" w14:textId="77777777" w:rsidR="00FA3D53" w:rsidRPr="00262904" w:rsidRDefault="00FA3D53" w:rsidP="005B6593"/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624DBBD" w14:textId="77777777" w:rsidR="00FA3D53" w:rsidRPr="00262904" w:rsidRDefault="00FA3D53" w:rsidP="005B6593"/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F0E9D4E" w14:textId="77777777" w:rsidR="00FA3D53" w:rsidRPr="00262904" w:rsidRDefault="00FA3D53" w:rsidP="005B6593"/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EB5834B" w14:textId="77777777" w:rsidR="00FA3D53" w:rsidRPr="00262904" w:rsidRDefault="00FA3D53" w:rsidP="005B6593"/>
        </w:tc>
      </w:tr>
      <w:tr w:rsidR="00FA3D53" w:rsidRPr="00262904" w14:paraId="106604B8" w14:textId="77777777" w:rsidTr="005B6593">
        <w:trPr>
          <w:trHeight w:val="254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D50A363" w14:textId="77777777" w:rsidR="00FA3D53" w:rsidRPr="00262904" w:rsidRDefault="00FA3D53" w:rsidP="005B6593">
            <w:pPr>
              <w:rPr>
                <w:highlight w:val="white"/>
              </w:rPr>
            </w:pPr>
            <w:r w:rsidRPr="00262904">
              <w:t>rOFG</w:t>
            </w:r>
          </w:p>
          <w:p w14:paraId="2998D87F" w14:textId="77777777" w:rsidR="00FA3D53" w:rsidRPr="00262904" w:rsidRDefault="00FA3D53" w:rsidP="005B6593">
            <w:pPr>
              <w:rPr>
                <w:highlight w:val="white"/>
              </w:rPr>
            </w:pPr>
            <w:r w:rsidRPr="00262904">
              <w:t>lSOG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67B63735" w14:textId="77777777" w:rsidR="00FA3D53" w:rsidRPr="00262904" w:rsidRDefault="00FA3D53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2.64 (0.61)      2.24 (0.54)</w:t>
            </w:r>
          </w:p>
          <w:p w14:paraId="5470D980" w14:textId="77777777" w:rsidR="00FA3D53" w:rsidRPr="00262904" w:rsidRDefault="00FA3D53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2.51 (0.84)      1.98 (0.73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854D6E6" w14:textId="77777777" w:rsidR="00FA3D53" w:rsidRPr="00262904" w:rsidRDefault="00FA3D53" w:rsidP="005B6593"/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9C4EF66" w14:textId="77777777" w:rsidR="00FA3D53" w:rsidRPr="00262904" w:rsidRDefault="00FA3D53" w:rsidP="005B6593">
            <w:r w:rsidRPr="00262904">
              <w:t>2.63</w:t>
            </w:r>
          </w:p>
          <w:p w14:paraId="5320FE96" w14:textId="77777777" w:rsidR="00FA3D53" w:rsidRPr="00262904" w:rsidRDefault="00FA3D53" w:rsidP="005B6593">
            <w:r w:rsidRPr="00262904">
              <w:t>2.5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33D394DD" w14:textId="77777777" w:rsidR="00FA3D53" w:rsidRPr="00262904" w:rsidRDefault="00FA3D53" w:rsidP="005B6593">
            <w:r w:rsidRPr="00262904">
              <w:t>54.43</w:t>
            </w:r>
          </w:p>
          <w:p w14:paraId="5702A9FE" w14:textId="77777777" w:rsidR="00FA3D53" w:rsidRPr="00262904" w:rsidRDefault="00FA3D53" w:rsidP="005B6593">
            <w:r w:rsidRPr="00262904">
              <w:t>54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C404899" w14:textId="77777777" w:rsidR="00FA3D53" w:rsidRPr="00262904" w:rsidRDefault="00FA3D53" w:rsidP="005B6593">
            <w:r w:rsidRPr="00262904">
              <w:t xml:space="preserve">   .011</w:t>
            </w:r>
          </w:p>
          <w:p w14:paraId="692DC875" w14:textId="77777777" w:rsidR="00FA3D53" w:rsidRPr="00262904" w:rsidRDefault="00FA3D53" w:rsidP="005B6593">
            <w:r w:rsidRPr="00262904">
              <w:t xml:space="preserve">   .01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C701728" w14:textId="77777777" w:rsidR="00FA3D53" w:rsidRPr="00262904" w:rsidRDefault="00FA3D53" w:rsidP="005B6593">
            <w:r w:rsidRPr="00262904">
              <w:t xml:space="preserve">   .055</w:t>
            </w:r>
          </w:p>
          <w:p w14:paraId="13352D87" w14:textId="77777777" w:rsidR="00FA3D53" w:rsidRPr="00262904" w:rsidRDefault="00FA3D53" w:rsidP="005B6593">
            <w:pPr>
              <w:rPr>
                <w:highlight w:val="white"/>
              </w:rPr>
            </w:pPr>
            <w:r w:rsidRPr="00262904">
              <w:t xml:space="preserve">   .0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A205F45" w14:textId="77777777" w:rsidR="00FA3D53" w:rsidRPr="00262904" w:rsidRDefault="00FA3D53" w:rsidP="005B6593">
            <w:r w:rsidRPr="00262904">
              <w:t>0.68</w:t>
            </w:r>
          </w:p>
          <w:p w14:paraId="46F3C1FE" w14:textId="77777777" w:rsidR="00FA3D53" w:rsidRPr="00262904" w:rsidRDefault="00FA3D53" w:rsidP="005B6593">
            <w:r w:rsidRPr="00262904">
              <w:t>0.66</w:t>
            </w:r>
          </w:p>
        </w:tc>
      </w:tr>
      <w:tr w:rsidR="00FA3D53" w:rsidRPr="00262904" w14:paraId="61AE769F" w14:textId="77777777" w:rsidTr="005B6593">
        <w:trPr>
          <w:trHeight w:val="254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4CFB959" w14:textId="77777777" w:rsidR="00FA3D53" w:rsidRPr="00262904" w:rsidRDefault="00FA3D53" w:rsidP="005B6593">
            <w:pPr>
              <w:rPr>
                <w:highlight w:val="white"/>
              </w:rPr>
            </w:pPr>
            <w:r w:rsidRPr="00262904">
              <w:t>rSOG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20064F25" w14:textId="77777777" w:rsidR="00FA3D53" w:rsidRPr="00262904" w:rsidRDefault="00FA3D53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2.66 (0.61)      2.22 (0.55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D1700AE" w14:textId="77777777" w:rsidR="00FA3D53" w:rsidRPr="00262904" w:rsidRDefault="00FA3D53" w:rsidP="005B6593"/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681DC90" w14:textId="77777777" w:rsidR="00FA3D53" w:rsidRPr="00262904" w:rsidRDefault="00FA3D53" w:rsidP="005B6593">
            <w:r w:rsidRPr="00262904">
              <w:t>2.8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1EF779D9" w14:textId="77777777" w:rsidR="00FA3D53" w:rsidRPr="00262904" w:rsidRDefault="00FA3D53" w:rsidP="005B6593">
            <w:r w:rsidRPr="00262904">
              <w:t>54.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70A4523" w14:textId="77777777" w:rsidR="00FA3D53" w:rsidRPr="00262904" w:rsidRDefault="00FA3D53" w:rsidP="005B6593">
            <w:r w:rsidRPr="00262904">
              <w:t xml:space="preserve">   .00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00B1840" w14:textId="77777777" w:rsidR="00FA3D53" w:rsidRPr="00262904" w:rsidRDefault="00FA3D53" w:rsidP="005B6593">
            <w:pPr>
              <w:rPr>
                <w:highlight w:val="white"/>
              </w:rPr>
            </w:pPr>
            <w:r w:rsidRPr="00262904">
              <w:t xml:space="preserve">   .0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4ADFC22" w14:textId="77777777" w:rsidR="00FA3D53" w:rsidRPr="00262904" w:rsidRDefault="00FA3D53" w:rsidP="005B6593">
            <w:r w:rsidRPr="00262904">
              <w:t>0.74</w:t>
            </w:r>
          </w:p>
        </w:tc>
      </w:tr>
      <w:tr w:rsidR="00FA3D53" w:rsidRPr="00262904" w14:paraId="7BDBF5B2" w14:textId="77777777" w:rsidTr="005B6593">
        <w:trPr>
          <w:trHeight w:val="265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D09AA2B" w14:textId="77777777" w:rsidR="00FA3D53" w:rsidRPr="00262904" w:rsidRDefault="00FA3D53" w:rsidP="005B6593">
            <w:pPr>
              <w:rPr>
                <w:highlight w:val="white"/>
              </w:rPr>
            </w:pPr>
            <w:r w:rsidRPr="00262904">
              <w:t>lLOC</w:t>
            </w:r>
          </w:p>
          <w:p w14:paraId="76D22FD9" w14:textId="77777777" w:rsidR="00FA3D53" w:rsidRPr="00262904" w:rsidRDefault="00FA3D53" w:rsidP="005B6593">
            <w:pPr>
              <w:rPr>
                <w:highlight w:val="white"/>
              </w:rPr>
            </w:pPr>
            <w:r w:rsidRPr="00262904">
              <w:t>rPG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78829E53" w14:textId="77777777" w:rsidR="00FA3D53" w:rsidRPr="00262904" w:rsidRDefault="00FA3D53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2.61 (0.77)      2.34 (0.52)</w:t>
            </w:r>
          </w:p>
          <w:p w14:paraId="4600D827" w14:textId="77777777" w:rsidR="00FA3D53" w:rsidRPr="00262904" w:rsidRDefault="00FA3D53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2.42 (0.67)      2.0 (0.43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9712FB4" w14:textId="77777777" w:rsidR="00FA3D53" w:rsidRPr="00262904" w:rsidRDefault="00FA3D53" w:rsidP="005B6593"/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63FD691" w14:textId="77777777" w:rsidR="00FA3D53" w:rsidRPr="00262904" w:rsidRDefault="00FA3D53" w:rsidP="005B6593">
            <w:r w:rsidRPr="00262904">
              <w:t>2.23</w:t>
            </w:r>
          </w:p>
          <w:p w14:paraId="0A177223" w14:textId="77777777" w:rsidR="00FA3D53" w:rsidRPr="00262904" w:rsidRDefault="00FA3D53" w:rsidP="005B6593">
            <w:r w:rsidRPr="00262904">
              <w:t>2.8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40826D20" w14:textId="77777777" w:rsidR="00FA3D53" w:rsidRPr="00262904" w:rsidRDefault="00FA3D53" w:rsidP="005B6593">
            <w:r w:rsidRPr="00262904">
              <w:t>55.37</w:t>
            </w:r>
          </w:p>
          <w:p w14:paraId="66A1383E" w14:textId="77777777" w:rsidR="00FA3D53" w:rsidRPr="00262904" w:rsidRDefault="00FA3D53" w:rsidP="005B6593">
            <w:r w:rsidRPr="00262904">
              <w:t>54.7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1F797A3" w14:textId="77777777" w:rsidR="00FA3D53" w:rsidRPr="00262904" w:rsidRDefault="00FA3D53" w:rsidP="005B6593">
            <w:r w:rsidRPr="00262904">
              <w:t xml:space="preserve">   .03</w:t>
            </w:r>
          </w:p>
          <w:p w14:paraId="22811E62" w14:textId="77777777" w:rsidR="00FA3D53" w:rsidRPr="00262904" w:rsidRDefault="00FA3D53" w:rsidP="005B6593">
            <w:r w:rsidRPr="00262904">
              <w:t xml:space="preserve">   .00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4E776B18" w14:textId="77777777" w:rsidR="00FA3D53" w:rsidRPr="00262904" w:rsidRDefault="00FA3D53" w:rsidP="005B6593">
            <w:r w:rsidRPr="00262904">
              <w:t xml:space="preserve">   .15</w:t>
            </w:r>
          </w:p>
          <w:p w14:paraId="56545B39" w14:textId="77777777" w:rsidR="00FA3D53" w:rsidRPr="00262904" w:rsidRDefault="00FA3D53" w:rsidP="005B6593">
            <w:pPr>
              <w:rPr>
                <w:highlight w:val="white"/>
              </w:rPr>
            </w:pPr>
            <w:r w:rsidRPr="00262904">
              <w:t xml:space="preserve">   .0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D3C7BEF" w14:textId="77777777" w:rsidR="00FA3D53" w:rsidRPr="00262904" w:rsidRDefault="00FA3D53" w:rsidP="005B6593">
            <w:r w:rsidRPr="00262904">
              <w:t>0.55</w:t>
            </w:r>
          </w:p>
          <w:p w14:paraId="146B850D" w14:textId="77777777" w:rsidR="00FA3D53" w:rsidRPr="00262904" w:rsidRDefault="00FA3D53" w:rsidP="005B6593">
            <w:r w:rsidRPr="00262904">
              <w:t>0.71</w:t>
            </w:r>
          </w:p>
        </w:tc>
      </w:tr>
      <w:tr w:rsidR="00FA3D53" w:rsidRPr="00262904" w14:paraId="082C9C07" w14:textId="77777777" w:rsidTr="005B6593">
        <w:trPr>
          <w:trHeight w:val="254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06DB3C9" w14:textId="77777777" w:rsidR="00FA3D53" w:rsidRPr="00262904" w:rsidRDefault="00FA3D53" w:rsidP="005B6593">
            <w:pPr>
              <w:rPr>
                <w:highlight w:val="white"/>
              </w:rPr>
            </w:pPr>
          </w:p>
          <w:p w14:paraId="4B970541" w14:textId="77777777" w:rsidR="00FA3D53" w:rsidRPr="00262904" w:rsidRDefault="00FA3D53" w:rsidP="005B6593">
            <w:pPr>
              <w:rPr>
                <w:i/>
                <w:highlight w:val="white"/>
              </w:rPr>
            </w:pPr>
            <w:r w:rsidRPr="00262904">
              <w:rPr>
                <w:i/>
                <w:highlight w:val="white"/>
              </w:rPr>
              <w:t>UCLANP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7BB16347" w14:textId="77777777" w:rsidR="00FA3D53" w:rsidRPr="00262904" w:rsidRDefault="00FA3D53" w:rsidP="005B6593">
            <w:pPr>
              <w:rPr>
                <w:highlight w:val="white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F3AA4BC" w14:textId="77777777" w:rsidR="00FA3D53" w:rsidRPr="00262904" w:rsidRDefault="00FA3D53" w:rsidP="005B6593"/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7CEA992" w14:textId="77777777" w:rsidR="00FA3D53" w:rsidRPr="00262904" w:rsidRDefault="00FA3D53" w:rsidP="005B6593"/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7E4C27BE" w14:textId="77777777" w:rsidR="00FA3D53" w:rsidRPr="00262904" w:rsidRDefault="00FA3D53" w:rsidP="005B6593"/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A9D9ED5" w14:textId="77777777" w:rsidR="00FA3D53" w:rsidRPr="00262904" w:rsidRDefault="00FA3D53" w:rsidP="005B6593"/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BE32022" w14:textId="77777777" w:rsidR="00FA3D53" w:rsidRPr="00262904" w:rsidRDefault="00FA3D53" w:rsidP="005B6593">
            <w:pPr>
              <w:rPr>
                <w:highlight w:val="whit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3546827" w14:textId="77777777" w:rsidR="00FA3D53" w:rsidRPr="00262904" w:rsidRDefault="00FA3D53" w:rsidP="005B6593"/>
        </w:tc>
      </w:tr>
      <w:tr w:rsidR="00FA3D53" w:rsidRPr="00262904" w14:paraId="76069D49" w14:textId="77777777" w:rsidTr="005B6593">
        <w:trPr>
          <w:trHeight w:val="265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26A75C3" w14:textId="77777777" w:rsidR="00FA3D53" w:rsidRPr="00262904" w:rsidRDefault="00FA3D53" w:rsidP="005B6593">
            <w:pPr>
              <w:rPr>
                <w:highlight w:val="white"/>
              </w:rPr>
            </w:pPr>
            <w:r w:rsidRPr="00262904">
              <w:t>rOFG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39347CAD" w14:textId="77777777" w:rsidR="00FA3D53" w:rsidRPr="00262904" w:rsidRDefault="00FA3D53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0.84 (0.42)      0.67 (0.34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D9FD396" w14:textId="77777777" w:rsidR="00FA3D53" w:rsidRPr="00262904" w:rsidRDefault="00FA3D53" w:rsidP="005B6593"/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784FA0E" w14:textId="77777777" w:rsidR="00FA3D53" w:rsidRPr="00262904" w:rsidRDefault="00FA3D53" w:rsidP="005B6593">
            <w:r w:rsidRPr="00262904">
              <w:t>2.3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7379DFBF" w14:textId="77777777" w:rsidR="00FA3D53" w:rsidRPr="00262904" w:rsidRDefault="00FA3D53" w:rsidP="005B6593">
            <w:r w:rsidRPr="00262904">
              <w:t>110.9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5899B79" w14:textId="77777777" w:rsidR="00FA3D53" w:rsidRPr="00262904" w:rsidRDefault="00FA3D53" w:rsidP="005B6593">
            <w:r w:rsidRPr="00262904">
              <w:t xml:space="preserve">   .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B1E38D1" w14:textId="77777777" w:rsidR="00FA3D53" w:rsidRPr="00262904" w:rsidRDefault="00FA3D53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.0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17664D2" w14:textId="77777777" w:rsidR="00FA3D53" w:rsidRPr="00262904" w:rsidRDefault="00FA3D53" w:rsidP="005B6593">
            <w:r w:rsidRPr="00262904">
              <w:t>0.44</w:t>
            </w:r>
          </w:p>
        </w:tc>
      </w:tr>
      <w:tr w:rsidR="00FA3D53" w:rsidRPr="00262904" w14:paraId="4AF36AB7" w14:textId="77777777" w:rsidTr="005B6593">
        <w:trPr>
          <w:trHeight w:val="254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6CCE0EB" w14:textId="77777777" w:rsidR="00FA3D53" w:rsidRPr="00262904" w:rsidRDefault="00FA3D53" w:rsidP="005B6593">
            <w:pPr>
              <w:rPr>
                <w:highlight w:val="white"/>
              </w:rPr>
            </w:pPr>
            <w:r w:rsidRPr="00262904">
              <w:t>lSOG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2CDD8AB0" w14:textId="77777777" w:rsidR="00FA3D53" w:rsidRPr="00262904" w:rsidRDefault="00FA3D53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0.86 (0.44)      0.75 (0.39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A1E4A65" w14:textId="77777777" w:rsidR="00FA3D53" w:rsidRPr="00262904" w:rsidRDefault="00FA3D53" w:rsidP="005B6593"/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718D0F9" w14:textId="77777777" w:rsidR="00FA3D53" w:rsidRPr="00262904" w:rsidRDefault="00FA3D53" w:rsidP="005B6593">
            <w:r w:rsidRPr="00262904">
              <w:t>1.4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5E15907C" w14:textId="77777777" w:rsidR="00FA3D53" w:rsidRPr="00262904" w:rsidRDefault="00FA3D53" w:rsidP="005B6593">
            <w:r w:rsidRPr="00262904">
              <w:t>110.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C54CF71" w14:textId="77777777" w:rsidR="00FA3D53" w:rsidRPr="00262904" w:rsidRDefault="00FA3D53" w:rsidP="005B6593">
            <w:r w:rsidRPr="00262904">
              <w:t xml:space="preserve">   .0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CA71F8E" w14:textId="77777777" w:rsidR="00FA3D53" w:rsidRPr="00262904" w:rsidRDefault="00FA3D53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.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12726E05" w14:textId="77777777" w:rsidR="00FA3D53" w:rsidRPr="00262904" w:rsidRDefault="00FA3D53" w:rsidP="005B6593">
            <w:r w:rsidRPr="00262904">
              <w:t>0.26</w:t>
            </w:r>
          </w:p>
        </w:tc>
      </w:tr>
      <w:tr w:rsidR="00FA3D53" w:rsidRPr="00262904" w14:paraId="0B110B79" w14:textId="77777777" w:rsidTr="005B6593">
        <w:trPr>
          <w:trHeight w:val="265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751D175" w14:textId="77777777" w:rsidR="00FA3D53" w:rsidRPr="00262904" w:rsidRDefault="00FA3D53" w:rsidP="005B6593">
            <w:pPr>
              <w:rPr>
                <w:highlight w:val="white"/>
              </w:rPr>
            </w:pPr>
            <w:r w:rsidRPr="00262904">
              <w:t>rSOG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18DD73B0" w14:textId="77777777" w:rsidR="00FA3D53" w:rsidRPr="00262904" w:rsidRDefault="00FA3D53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0.7 (0.39)        0.52 (0.27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2ABD5EC" w14:textId="77777777" w:rsidR="00FA3D53" w:rsidRPr="00262904" w:rsidRDefault="00FA3D53" w:rsidP="005B6593"/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53A6DF1" w14:textId="77777777" w:rsidR="00FA3D53" w:rsidRPr="00262904" w:rsidRDefault="00FA3D53" w:rsidP="005B6593">
            <w:r w:rsidRPr="00262904">
              <w:t>2.9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7D987AA9" w14:textId="77777777" w:rsidR="00FA3D53" w:rsidRPr="00262904" w:rsidRDefault="00FA3D53" w:rsidP="005B6593">
            <w:r w:rsidRPr="00262904">
              <w:t>108.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DA69A82" w14:textId="77777777" w:rsidR="00FA3D53" w:rsidRPr="00262904" w:rsidRDefault="00FA3D53" w:rsidP="005B6593">
            <w:r w:rsidRPr="00262904">
              <w:t xml:space="preserve">   .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B824378" w14:textId="77777777" w:rsidR="00FA3D53" w:rsidRPr="00262904" w:rsidRDefault="00FA3D53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.0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F632F0E" w14:textId="77777777" w:rsidR="00FA3D53" w:rsidRPr="00262904" w:rsidRDefault="00FA3D53" w:rsidP="005B6593">
            <w:r w:rsidRPr="00262904">
              <w:t>0.53</w:t>
            </w:r>
          </w:p>
        </w:tc>
      </w:tr>
      <w:tr w:rsidR="00FA3D53" w:rsidRPr="00262904" w14:paraId="066B0C95" w14:textId="77777777" w:rsidTr="005B6593">
        <w:trPr>
          <w:trHeight w:val="254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7F1DD34" w14:textId="77777777" w:rsidR="00FA3D53" w:rsidRPr="00262904" w:rsidRDefault="00FA3D53" w:rsidP="005B6593">
            <w:pPr>
              <w:rPr>
                <w:highlight w:val="white"/>
              </w:rPr>
            </w:pPr>
            <w:r w:rsidRPr="00262904">
              <w:t>lLOC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04BFC8DE" w14:textId="77777777" w:rsidR="00FA3D53" w:rsidRPr="00262904" w:rsidRDefault="00FA3D53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0.81 (0.47)      0.77 (0.44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C89B03C" w14:textId="77777777" w:rsidR="00FA3D53" w:rsidRPr="00262904" w:rsidRDefault="00FA3D53" w:rsidP="005B6593"/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93AC17E" w14:textId="77777777" w:rsidR="00FA3D53" w:rsidRPr="00262904" w:rsidRDefault="00FA3D53" w:rsidP="005B6593">
            <w:r w:rsidRPr="00262904">
              <w:t>0.5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3E1DD47E" w14:textId="77777777" w:rsidR="00FA3D53" w:rsidRPr="00262904" w:rsidRDefault="00FA3D53" w:rsidP="005B6593">
            <w:r w:rsidRPr="00262904">
              <w:t>107.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96DB7D3" w14:textId="77777777" w:rsidR="00FA3D53" w:rsidRPr="00262904" w:rsidRDefault="00FA3D53" w:rsidP="005B6593">
            <w:r w:rsidRPr="00262904">
              <w:t xml:space="preserve">   .3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131C929" w14:textId="77777777" w:rsidR="00FA3D53" w:rsidRPr="00262904" w:rsidRDefault="00FA3D53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DFEE385" w14:textId="77777777" w:rsidR="00FA3D53" w:rsidRPr="00262904" w:rsidRDefault="00FA3D53" w:rsidP="005B6593">
            <w:r w:rsidRPr="00262904">
              <w:t>0.1</w:t>
            </w:r>
          </w:p>
        </w:tc>
      </w:tr>
      <w:tr w:rsidR="00FA3D53" w:rsidRPr="00262904" w14:paraId="6E27C64D" w14:textId="77777777" w:rsidTr="005B6593">
        <w:trPr>
          <w:trHeight w:val="254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3CE6A7F" w14:textId="77777777" w:rsidR="00FA3D53" w:rsidRPr="00262904" w:rsidRDefault="00FA3D53" w:rsidP="005B6593">
            <w:pPr>
              <w:rPr>
                <w:highlight w:val="white"/>
              </w:rPr>
            </w:pPr>
            <w:r w:rsidRPr="00262904">
              <w:t>rPG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30D87715" w14:textId="77777777" w:rsidR="00FA3D53" w:rsidRPr="00262904" w:rsidRDefault="00FA3D53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0.99 (0.59)      0.76 (0.36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B5D3E83" w14:textId="77777777" w:rsidR="00FA3D53" w:rsidRPr="00262904" w:rsidRDefault="00FA3D53" w:rsidP="005B6593"/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3341848" w14:textId="77777777" w:rsidR="00FA3D53" w:rsidRPr="00262904" w:rsidRDefault="00FA3D53" w:rsidP="005B6593">
            <w:r w:rsidRPr="00262904">
              <w:t>2.5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40946330" w14:textId="77777777" w:rsidR="00FA3D53" w:rsidRPr="00262904" w:rsidRDefault="00FA3D53" w:rsidP="005B6593">
            <w:r w:rsidRPr="00262904">
              <w:t>105.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7AE0AE5" w14:textId="77777777" w:rsidR="00FA3D53" w:rsidRPr="00262904" w:rsidRDefault="00FA3D53" w:rsidP="005B6593">
            <w:r w:rsidRPr="00262904">
              <w:t xml:space="preserve">   .00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AE4C099" w14:textId="77777777" w:rsidR="00FA3D53" w:rsidRPr="00262904" w:rsidRDefault="00FA3D53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.0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4BD530D" w14:textId="77777777" w:rsidR="00FA3D53" w:rsidRPr="00262904" w:rsidRDefault="00FA3D53" w:rsidP="005B6593">
            <w:r w:rsidRPr="00262904">
              <w:t>0.46</w:t>
            </w:r>
          </w:p>
        </w:tc>
      </w:tr>
      <w:tr w:rsidR="00FA3D53" w:rsidRPr="00262904" w14:paraId="67BF6B5F" w14:textId="77777777" w:rsidTr="005B6593">
        <w:trPr>
          <w:trHeight w:val="63"/>
        </w:trPr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6EF7B1A" w14:textId="77777777" w:rsidR="00FA3D53" w:rsidRPr="00262904" w:rsidRDefault="00FA3D53" w:rsidP="005B6593">
            <w:pPr>
              <w:rPr>
                <w:highlight w:val="white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C524321" w14:textId="77777777" w:rsidR="00FA3D53" w:rsidRPr="00262904" w:rsidRDefault="00FA3D53" w:rsidP="005B6593">
            <w:pPr>
              <w:rPr>
                <w:highlight w:val="white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AE602AE" w14:textId="77777777" w:rsidR="00FA3D53" w:rsidRPr="00262904" w:rsidRDefault="00FA3D53" w:rsidP="005B6593"/>
        </w:tc>
        <w:tc>
          <w:tcPr>
            <w:tcW w:w="7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501C82C" w14:textId="77777777" w:rsidR="00FA3D53" w:rsidRPr="00262904" w:rsidRDefault="00FA3D53" w:rsidP="005B6593"/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68F650" w14:textId="77777777" w:rsidR="00FA3D53" w:rsidRPr="00262904" w:rsidRDefault="00FA3D53" w:rsidP="005B6593"/>
        </w:tc>
        <w:tc>
          <w:tcPr>
            <w:tcW w:w="10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5BE02A0" w14:textId="77777777" w:rsidR="00FA3D53" w:rsidRPr="00262904" w:rsidRDefault="00FA3D53" w:rsidP="005B6593"/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5778A5E" w14:textId="77777777" w:rsidR="00FA3D53" w:rsidRPr="00262904" w:rsidRDefault="00FA3D53" w:rsidP="005B6593">
            <w:pPr>
              <w:rPr>
                <w:highlight w:val="whit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6042300" w14:textId="77777777" w:rsidR="00FA3D53" w:rsidRPr="00262904" w:rsidRDefault="00FA3D53" w:rsidP="005B6593"/>
        </w:tc>
      </w:tr>
    </w:tbl>
    <w:p w14:paraId="35871A71" w14:textId="77777777" w:rsidR="00FA3D53" w:rsidRPr="00262904" w:rsidRDefault="00FA3D53" w:rsidP="00FA3D5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86AD607" w14:textId="7CEFADEC" w:rsidR="00342038" w:rsidRDefault="00342038"/>
    <w:p w14:paraId="44AF8702" w14:textId="111A819D" w:rsidR="00AA33DF" w:rsidRPr="00262904" w:rsidRDefault="00AA33DF" w:rsidP="00AA3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</w:t>
      </w:r>
      <w:r w:rsidRPr="00262904">
        <w:rPr>
          <w:rFonts w:ascii="Times New Roman" w:eastAsia="Times New Roman" w:hAnsi="Times New Roman" w:cs="Times New Roman"/>
          <w:b/>
          <w:sz w:val="20"/>
          <w:szCs w:val="20"/>
        </w:rPr>
        <w:t xml:space="preserve">Table </w:t>
      </w:r>
      <w:r w:rsidR="00E97199">
        <w:rPr>
          <w:rFonts w:ascii="Times New Roman" w:eastAsia="Times New Roman" w:hAnsi="Times New Roman" w:cs="Times New Roman"/>
          <w:b/>
          <w:sz w:val="20"/>
          <w:szCs w:val="20"/>
        </w:rPr>
        <w:t>2</w:t>
      </w:r>
      <w:r w:rsidRPr="00262904">
        <w:rPr>
          <w:rFonts w:ascii="Times New Roman" w:eastAsia="Times New Roman" w:hAnsi="Times New Roman" w:cs="Times New Roman"/>
          <w:b/>
          <w:sz w:val="20"/>
          <w:szCs w:val="20"/>
        </w:rPr>
        <w:t>.</w:t>
      </w:r>
      <w:r w:rsidRPr="00262904">
        <w:rPr>
          <w:rFonts w:ascii="Times New Roman" w:eastAsia="Times New Roman" w:hAnsi="Times New Roman" w:cs="Times New Roman"/>
          <w:sz w:val="20"/>
          <w:szCs w:val="20"/>
        </w:rPr>
        <w:t xml:space="preserve"> INT group differences per sample and cluster, </w:t>
      </w:r>
      <w:r w:rsidRPr="00262904">
        <w:rPr>
          <w:rFonts w:ascii="Times New Roman" w:eastAsia="Times New Roman" w:hAnsi="Times New Roman" w:cs="Times New Roman"/>
          <w:i/>
          <w:sz w:val="20"/>
          <w:szCs w:val="20"/>
        </w:rPr>
        <w:t>after FD outlier elimination.</w:t>
      </w:r>
      <w:r w:rsidRPr="00262904">
        <w:rPr>
          <w:rFonts w:ascii="Times New Roman" w:eastAsia="Times New Roman" w:hAnsi="Times New Roman" w:cs="Times New Roman"/>
          <w:sz w:val="20"/>
          <w:szCs w:val="20"/>
        </w:rPr>
        <w:t xml:space="preserve"> Both uncorrected and Bonferroni corrected p values are given. Due to the HC and SZ sample sizes not being identical, Hedge’s g was preferred as an effect size estimator. The HC &gt; SZ comparison was assessed using one-sided Welch two-sample t tests.</w:t>
      </w:r>
    </w:p>
    <w:p w14:paraId="1CDB2A4D" w14:textId="77777777" w:rsidR="00AA33DF" w:rsidRPr="00262904" w:rsidRDefault="00AA33DF" w:rsidP="00AA3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EF285E5" w14:textId="77777777" w:rsidR="00AA33DF" w:rsidRPr="00262904" w:rsidRDefault="00AA33DF" w:rsidP="00AA3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1"/>
        <w:tblW w:w="9315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01"/>
        <w:gridCol w:w="2835"/>
        <w:gridCol w:w="280"/>
        <w:gridCol w:w="712"/>
        <w:gridCol w:w="846"/>
        <w:gridCol w:w="992"/>
        <w:gridCol w:w="1416"/>
        <w:gridCol w:w="1133"/>
      </w:tblGrid>
      <w:tr w:rsidR="00AA33DF" w:rsidRPr="00262904" w14:paraId="1F7DFA52" w14:textId="77777777" w:rsidTr="005B6593">
        <w:trPr>
          <w:trHeight w:val="524"/>
        </w:trPr>
        <w:tc>
          <w:tcPr>
            <w:tcW w:w="110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076553" w14:textId="77777777" w:rsidR="00AA33DF" w:rsidRPr="00262904" w:rsidRDefault="00AA33DF" w:rsidP="005B6593">
            <w:pPr>
              <w:rPr>
                <w:highlight w:val="white"/>
              </w:rPr>
            </w:pPr>
            <w:bookmarkStart w:id="0" w:name="_heading=h.3znysh7" w:colFirst="0" w:colLast="0"/>
            <w:bookmarkEnd w:id="0"/>
          </w:p>
        </w:tc>
        <w:tc>
          <w:tcPr>
            <w:tcW w:w="311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C717C4" w14:textId="77777777" w:rsidR="00AA33DF" w:rsidRPr="00262904" w:rsidRDefault="00AA33DF" w:rsidP="005B6593">
            <w:pPr>
              <w:jc w:val="center"/>
              <w:rPr>
                <w:highlight w:val="white"/>
              </w:rPr>
            </w:pPr>
            <w:r w:rsidRPr="00262904">
              <w:rPr>
                <w:highlight w:val="white"/>
              </w:rPr>
              <w:t>Mean (SD) INT</w:t>
            </w:r>
            <w:r w:rsidRPr="00262904">
              <w:rPr>
                <w:rFonts w:ascii="Arial" w:eastAsia="Arial" w:hAnsi="Arial" w:cs="Arial"/>
              </w:rPr>
              <w:t xml:space="preserve">          </w:t>
            </w:r>
          </w:p>
        </w:tc>
        <w:tc>
          <w:tcPr>
            <w:tcW w:w="5099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E78248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rFonts w:ascii="Arial" w:eastAsia="Arial" w:hAnsi="Arial" w:cs="Arial"/>
              </w:rPr>
              <w:t>HC &gt; SZ</w:t>
            </w:r>
          </w:p>
        </w:tc>
      </w:tr>
      <w:tr w:rsidR="00AA33DF" w:rsidRPr="00262904" w14:paraId="65B7C382" w14:textId="77777777" w:rsidTr="005B6593">
        <w:trPr>
          <w:trHeight w:val="740"/>
        </w:trPr>
        <w:tc>
          <w:tcPr>
            <w:tcW w:w="11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F8E080" w14:textId="77777777" w:rsidR="00AA33DF" w:rsidRPr="00262904" w:rsidRDefault="00AA33DF" w:rsidP="005B65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highlight w:val="white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C957A1" w14:textId="77777777" w:rsidR="00AA33DF" w:rsidRPr="00262904" w:rsidRDefault="00AA33DF" w:rsidP="005B6593">
            <w:pPr>
              <w:jc w:val="center"/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   HC           SZ</w:t>
            </w:r>
          </w:p>
        </w:tc>
        <w:tc>
          <w:tcPr>
            <w:tcW w:w="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33A01F" w14:textId="77777777" w:rsidR="00AA33DF" w:rsidRPr="00262904" w:rsidRDefault="00AA33DF" w:rsidP="005B6593">
            <w:pPr>
              <w:rPr>
                <w:highlight w:val="white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9276A3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>t</w:t>
            </w:r>
          </w:p>
        </w:tc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DE3FF6" w14:textId="77777777" w:rsidR="00AA33DF" w:rsidRPr="00262904" w:rsidRDefault="00AA33DF" w:rsidP="005B6593">
            <w:r w:rsidRPr="00262904">
              <w:t>df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486469" w14:textId="77777777" w:rsidR="00AA33DF" w:rsidRPr="00262904" w:rsidRDefault="00AA33DF" w:rsidP="005B6593">
            <w:pPr>
              <w:rPr>
                <w:i/>
              </w:rPr>
            </w:pPr>
            <w:r w:rsidRPr="00262904">
              <w:rPr>
                <w:i/>
              </w:rPr>
              <w:t xml:space="preserve">p (uncorr)  </w:t>
            </w:r>
          </w:p>
        </w:tc>
        <w:tc>
          <w:tcPr>
            <w:tcW w:w="1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40D1C7" w14:textId="77777777" w:rsidR="00AA33DF" w:rsidRPr="00262904" w:rsidRDefault="00AA33DF" w:rsidP="005B6593">
            <w:pPr>
              <w:rPr>
                <w:i/>
              </w:rPr>
            </w:pPr>
            <w:r w:rsidRPr="00262904">
              <w:rPr>
                <w:i/>
              </w:rPr>
              <w:t xml:space="preserve">p </w:t>
            </w:r>
            <w:r w:rsidRPr="00262904">
              <w:rPr>
                <w:i/>
              </w:rPr>
              <w:br/>
              <w:t>(Bonf. Corr)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BCC3FD" w14:textId="77777777" w:rsidR="00AA33DF" w:rsidRPr="00262904" w:rsidRDefault="00AA33DF" w:rsidP="005B6593">
            <w:pPr>
              <w:jc w:val="center"/>
              <w:rPr>
                <w:i/>
                <w:highlight w:val="white"/>
              </w:rPr>
            </w:pPr>
            <w:r w:rsidRPr="00262904">
              <w:rPr>
                <w:i/>
                <w:highlight w:val="white"/>
              </w:rPr>
              <w:t>Hedge’s g</w:t>
            </w:r>
          </w:p>
        </w:tc>
      </w:tr>
      <w:tr w:rsidR="00AA33DF" w:rsidRPr="00262904" w14:paraId="1E5663ED" w14:textId="77777777" w:rsidTr="005B6593">
        <w:trPr>
          <w:trHeight w:val="256"/>
        </w:trPr>
        <w:tc>
          <w:tcPr>
            <w:tcW w:w="110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5D44324" w14:textId="77777777" w:rsidR="00AA33DF" w:rsidRPr="00262904" w:rsidRDefault="00AA33DF" w:rsidP="005B6593">
            <w:pPr>
              <w:rPr>
                <w:highlight w:val="white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B20B204" w14:textId="77777777" w:rsidR="00AA33DF" w:rsidRPr="00262904" w:rsidRDefault="00AA33DF" w:rsidP="005B6593">
            <w:pPr>
              <w:jc w:val="center"/>
              <w:rPr>
                <w:highlight w:val="white"/>
              </w:rPr>
            </w:pPr>
          </w:p>
        </w:tc>
        <w:tc>
          <w:tcPr>
            <w:tcW w:w="2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05A198C" w14:textId="77777777" w:rsidR="00AA33DF" w:rsidRPr="00262904" w:rsidRDefault="00AA33DF" w:rsidP="005B6593"/>
        </w:tc>
        <w:tc>
          <w:tcPr>
            <w:tcW w:w="71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B92DE62" w14:textId="77777777" w:rsidR="00AA33DF" w:rsidRPr="00262904" w:rsidRDefault="00AA33DF" w:rsidP="005B6593"/>
        </w:tc>
        <w:tc>
          <w:tcPr>
            <w:tcW w:w="84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C6A3D3B" w14:textId="77777777" w:rsidR="00AA33DF" w:rsidRPr="00262904" w:rsidRDefault="00AA33DF" w:rsidP="005B6593"/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2BBBBEE" w14:textId="77777777" w:rsidR="00AA33DF" w:rsidRPr="00262904" w:rsidRDefault="00AA33DF" w:rsidP="005B6593"/>
        </w:tc>
        <w:tc>
          <w:tcPr>
            <w:tcW w:w="141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725557A" w14:textId="77777777" w:rsidR="00AA33DF" w:rsidRPr="00262904" w:rsidRDefault="00AA33DF" w:rsidP="005B6593">
            <w:pPr>
              <w:rPr>
                <w:highlight w:val="white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E4D161E" w14:textId="77777777" w:rsidR="00AA33DF" w:rsidRPr="00262904" w:rsidRDefault="00AA33DF" w:rsidP="005B6593"/>
        </w:tc>
      </w:tr>
      <w:tr w:rsidR="00AA33DF" w:rsidRPr="00262904" w14:paraId="3E176342" w14:textId="77777777" w:rsidTr="005B6593">
        <w:trPr>
          <w:trHeight w:val="25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3444BA5" w14:textId="77777777" w:rsidR="00AA33DF" w:rsidRPr="00262904" w:rsidRDefault="00AA33DF" w:rsidP="005B6593">
            <w:pPr>
              <w:rPr>
                <w:i/>
                <w:highlight w:val="white"/>
              </w:rPr>
            </w:pPr>
            <w:r w:rsidRPr="00262904">
              <w:rPr>
                <w:i/>
                <w:highlight w:val="white"/>
              </w:rPr>
              <w:t>COB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E16DCE6" w14:textId="77777777" w:rsidR="00AA33DF" w:rsidRPr="00262904" w:rsidRDefault="00AA33DF" w:rsidP="005B6593">
            <w:pPr>
              <w:rPr>
                <w:highlight w:val="whit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E252304" w14:textId="77777777" w:rsidR="00AA33DF" w:rsidRPr="00262904" w:rsidRDefault="00AA33DF" w:rsidP="005B6593"/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21BD4AE3" w14:textId="77777777" w:rsidR="00AA33DF" w:rsidRPr="00262904" w:rsidRDefault="00AA33DF" w:rsidP="005B6593"/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5EEB8CF" w14:textId="77777777" w:rsidR="00AA33DF" w:rsidRPr="00262904" w:rsidRDefault="00AA33DF" w:rsidP="005B6593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34CEF0" w14:textId="77777777" w:rsidR="00AA33DF" w:rsidRPr="00262904" w:rsidRDefault="00AA33DF" w:rsidP="005B6593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EF3C334" w14:textId="77777777" w:rsidR="00AA33DF" w:rsidRPr="00262904" w:rsidRDefault="00AA33DF" w:rsidP="005B6593">
            <w:pPr>
              <w:rPr>
                <w:highlight w:val="whit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8945898" w14:textId="77777777" w:rsidR="00AA33DF" w:rsidRPr="00262904" w:rsidRDefault="00AA33DF" w:rsidP="005B6593"/>
        </w:tc>
      </w:tr>
      <w:tr w:rsidR="00AA33DF" w:rsidRPr="00262904" w14:paraId="1B87F455" w14:textId="77777777" w:rsidTr="005B6593">
        <w:trPr>
          <w:trHeight w:val="2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247C2FB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t>rOFG</w:t>
            </w:r>
          </w:p>
          <w:p w14:paraId="360FCF28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t>lSOG</w:t>
            </w:r>
          </w:p>
          <w:p w14:paraId="178AFF4F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t>rSOG</w:t>
            </w:r>
          </w:p>
          <w:p w14:paraId="4A714201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t>lLOC</w:t>
            </w:r>
          </w:p>
          <w:p w14:paraId="75FE0510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t>rPG</w:t>
            </w:r>
          </w:p>
          <w:p w14:paraId="2D153BD0" w14:textId="77777777" w:rsidR="00AA33DF" w:rsidRPr="00262904" w:rsidRDefault="00AA33DF" w:rsidP="005B6593">
            <w:pPr>
              <w:rPr>
                <w:highlight w:val="white"/>
              </w:rPr>
            </w:pPr>
          </w:p>
          <w:p w14:paraId="22A45DED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>INHOU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B40BE4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 1.56 (0.57)      1.16 (0.49)</w:t>
            </w:r>
          </w:p>
          <w:p w14:paraId="1438E58D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 1.53 (0.64)      1.17 (0.55)</w:t>
            </w:r>
          </w:p>
          <w:p w14:paraId="65CAFCC8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 1.41 (0.54)      1.01 (0.46)</w:t>
            </w:r>
          </w:p>
          <w:p w14:paraId="37506517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 1.62 (0.68)      1.19 (0.54)</w:t>
            </w:r>
          </w:p>
          <w:p w14:paraId="2242F46E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 1.63 (0.69)      1.14 (0.5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DA7E7F7" w14:textId="77777777" w:rsidR="00AA33DF" w:rsidRPr="00262904" w:rsidRDefault="00AA33DF" w:rsidP="005B6593"/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2D7ADDED" w14:textId="77777777" w:rsidR="00AA33DF" w:rsidRPr="00262904" w:rsidRDefault="00AA33DF" w:rsidP="005B6593">
            <w:r w:rsidRPr="00262904">
              <w:t>4.1</w:t>
            </w:r>
          </w:p>
          <w:p w14:paraId="5DA095DA" w14:textId="77777777" w:rsidR="00AA33DF" w:rsidRPr="00262904" w:rsidRDefault="00AA33DF" w:rsidP="005B6593">
            <w:r w:rsidRPr="00262904">
              <w:t>3.33</w:t>
            </w:r>
          </w:p>
          <w:p w14:paraId="74A1B458" w14:textId="77777777" w:rsidR="00AA33DF" w:rsidRPr="00262904" w:rsidRDefault="00AA33DF" w:rsidP="005B6593">
            <w:r w:rsidRPr="00262904">
              <w:t>4.32</w:t>
            </w:r>
          </w:p>
          <w:p w14:paraId="7A90803D" w14:textId="77777777" w:rsidR="00AA33DF" w:rsidRPr="00262904" w:rsidRDefault="00AA33DF" w:rsidP="005B6593">
            <w:r w:rsidRPr="00262904">
              <w:t>3.81</w:t>
            </w:r>
          </w:p>
          <w:p w14:paraId="14949023" w14:textId="77777777" w:rsidR="00AA33DF" w:rsidRPr="00262904" w:rsidRDefault="00AA33DF" w:rsidP="005B6593">
            <w:r w:rsidRPr="00262904">
              <w:t>4.3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26A3874" w14:textId="77777777" w:rsidR="00AA33DF" w:rsidRPr="00262904" w:rsidRDefault="00AA33DF" w:rsidP="005B6593">
            <w:r w:rsidRPr="00262904">
              <w:t>111.6</w:t>
            </w:r>
          </w:p>
          <w:p w14:paraId="60047449" w14:textId="77777777" w:rsidR="00AA33DF" w:rsidRPr="00262904" w:rsidRDefault="00AA33DF" w:rsidP="005B6593">
            <w:r w:rsidRPr="00262904">
              <w:t>111.6</w:t>
            </w:r>
          </w:p>
          <w:p w14:paraId="25EDEC90" w14:textId="77777777" w:rsidR="00AA33DF" w:rsidRPr="00262904" w:rsidRDefault="00AA33DF" w:rsidP="005B6593">
            <w:r w:rsidRPr="00262904">
              <w:t>111.27</w:t>
            </w:r>
          </w:p>
          <w:p w14:paraId="33991433" w14:textId="77777777" w:rsidR="00AA33DF" w:rsidRPr="00262904" w:rsidRDefault="00AA33DF" w:rsidP="005B6593">
            <w:r w:rsidRPr="00262904">
              <w:t>108.79</w:t>
            </w:r>
          </w:p>
          <w:p w14:paraId="12A8B1BC" w14:textId="77777777" w:rsidR="00AA33DF" w:rsidRPr="00262904" w:rsidRDefault="00AA33DF" w:rsidP="005B6593">
            <w:r w:rsidRPr="00262904">
              <w:t>10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B73E87" w14:textId="77777777" w:rsidR="00AA33DF" w:rsidRPr="00262904" w:rsidRDefault="00AA33DF" w:rsidP="005B6593">
            <w:r w:rsidRPr="00262904">
              <w:t>&lt; .001</w:t>
            </w:r>
          </w:p>
          <w:p w14:paraId="4CE6BAF3" w14:textId="77777777" w:rsidR="00AA33DF" w:rsidRPr="00262904" w:rsidRDefault="00AA33DF" w:rsidP="005B6593">
            <w:r w:rsidRPr="00262904">
              <w:t xml:space="preserve">   .001</w:t>
            </w:r>
          </w:p>
          <w:p w14:paraId="4A9EEA7F" w14:textId="77777777" w:rsidR="00AA33DF" w:rsidRPr="00262904" w:rsidRDefault="00AA33DF" w:rsidP="005B6593">
            <w:r w:rsidRPr="00262904">
              <w:t>&lt; .001</w:t>
            </w:r>
          </w:p>
          <w:p w14:paraId="4D96EB65" w14:textId="77777777" w:rsidR="00AA33DF" w:rsidRPr="00262904" w:rsidRDefault="00AA33DF" w:rsidP="005B6593">
            <w:r w:rsidRPr="00262904">
              <w:t>&lt; .001</w:t>
            </w:r>
          </w:p>
          <w:p w14:paraId="31D152B1" w14:textId="77777777" w:rsidR="00AA33DF" w:rsidRPr="00262904" w:rsidRDefault="00AA33DF" w:rsidP="005B6593">
            <w:r w:rsidRPr="00262904">
              <w:t>&lt; .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65E1157" w14:textId="77777777" w:rsidR="00AA33DF" w:rsidRPr="00262904" w:rsidRDefault="00AA33DF" w:rsidP="005B6593">
            <w:r w:rsidRPr="00262904">
              <w:t>&lt; .001</w:t>
            </w:r>
          </w:p>
          <w:p w14:paraId="21CC038F" w14:textId="77777777" w:rsidR="00AA33DF" w:rsidRPr="00262904" w:rsidRDefault="00AA33DF" w:rsidP="005B6593">
            <w:r w:rsidRPr="00262904">
              <w:t xml:space="preserve">   .005</w:t>
            </w:r>
          </w:p>
          <w:p w14:paraId="2AB14D55" w14:textId="77777777" w:rsidR="00AA33DF" w:rsidRPr="00262904" w:rsidRDefault="00AA33DF" w:rsidP="005B6593">
            <w:r w:rsidRPr="00262904">
              <w:t>&lt; .001</w:t>
            </w:r>
          </w:p>
          <w:p w14:paraId="6EF07B2F" w14:textId="77777777" w:rsidR="00AA33DF" w:rsidRPr="00262904" w:rsidRDefault="00AA33DF" w:rsidP="005B6593">
            <w:r w:rsidRPr="00262904">
              <w:t>&lt; .001</w:t>
            </w:r>
          </w:p>
          <w:p w14:paraId="1AB2BAF4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t>&lt; .0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5BAE64D" w14:textId="77777777" w:rsidR="00AA33DF" w:rsidRPr="00262904" w:rsidRDefault="00AA33DF" w:rsidP="005B6593">
            <w:r w:rsidRPr="00262904">
              <w:t>0.74</w:t>
            </w:r>
          </w:p>
          <w:p w14:paraId="7E21F2A2" w14:textId="77777777" w:rsidR="00AA33DF" w:rsidRPr="00262904" w:rsidRDefault="00AA33DF" w:rsidP="005B6593">
            <w:r w:rsidRPr="00262904">
              <w:t>0.61</w:t>
            </w:r>
          </w:p>
          <w:p w14:paraId="776628CF" w14:textId="77777777" w:rsidR="00AA33DF" w:rsidRPr="00262904" w:rsidRDefault="00AA33DF" w:rsidP="005B6593">
            <w:r w:rsidRPr="00262904">
              <w:t>0.8</w:t>
            </w:r>
          </w:p>
          <w:p w14:paraId="2538860F" w14:textId="77777777" w:rsidR="00AA33DF" w:rsidRPr="00262904" w:rsidRDefault="00AA33DF" w:rsidP="005B6593">
            <w:r w:rsidRPr="00262904">
              <w:t>0.71</w:t>
            </w:r>
          </w:p>
          <w:p w14:paraId="047BC6D8" w14:textId="77777777" w:rsidR="00AA33DF" w:rsidRPr="00262904" w:rsidRDefault="00AA33DF" w:rsidP="005B6593">
            <w:r w:rsidRPr="00262904">
              <w:t>0.8</w:t>
            </w:r>
          </w:p>
        </w:tc>
      </w:tr>
      <w:tr w:rsidR="00AA33DF" w:rsidRPr="00262904" w14:paraId="017D65FE" w14:textId="77777777" w:rsidTr="005B6593">
        <w:trPr>
          <w:trHeight w:val="25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9B52CA2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t>rOFG</w:t>
            </w:r>
          </w:p>
          <w:p w14:paraId="467E0ED4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lastRenderedPageBreak/>
              <w:t>lSOG</w:t>
            </w:r>
          </w:p>
          <w:p w14:paraId="6D0BBBE5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t>rSOG</w:t>
            </w:r>
          </w:p>
          <w:p w14:paraId="76343B12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t>lLOC</w:t>
            </w:r>
          </w:p>
          <w:p w14:paraId="4CCB1D8C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t>rPG</w:t>
            </w:r>
          </w:p>
          <w:p w14:paraId="27394F04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C99070C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lastRenderedPageBreak/>
              <w:t xml:space="preserve">    2.65 (0.66)      2.12 (0.5)</w:t>
            </w:r>
          </w:p>
          <w:p w14:paraId="75B032D8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lastRenderedPageBreak/>
              <w:t xml:space="preserve">    2.6 (0.77)        1.89 (0.77)</w:t>
            </w:r>
          </w:p>
          <w:p w14:paraId="039B805C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2.59 (0.43)      2.1 (0.44)</w:t>
            </w:r>
          </w:p>
          <w:p w14:paraId="7F97EE82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2.66 (0.84)      2.15 (0.52)</w:t>
            </w:r>
          </w:p>
          <w:p w14:paraId="02A5EE10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2.45 (0.65)      1.9 (0.4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2AA809A" w14:textId="77777777" w:rsidR="00AA33DF" w:rsidRPr="00262904" w:rsidRDefault="00AA33DF" w:rsidP="005B6593"/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21474E7" w14:textId="77777777" w:rsidR="00AA33DF" w:rsidRPr="00262904" w:rsidRDefault="00AA33DF" w:rsidP="005B6593">
            <w:r w:rsidRPr="00262904">
              <w:t>2.66</w:t>
            </w:r>
          </w:p>
          <w:p w14:paraId="75D5B468" w14:textId="77777777" w:rsidR="00AA33DF" w:rsidRPr="00262904" w:rsidRDefault="00AA33DF" w:rsidP="005B6593">
            <w:r w:rsidRPr="00262904">
              <w:lastRenderedPageBreak/>
              <w:t>2.71</w:t>
            </w:r>
          </w:p>
          <w:p w14:paraId="2276E89A" w14:textId="77777777" w:rsidR="00AA33DF" w:rsidRPr="00262904" w:rsidRDefault="00AA33DF" w:rsidP="005B6593">
            <w:r w:rsidRPr="00262904">
              <w:t>3.48</w:t>
            </w:r>
          </w:p>
          <w:p w14:paraId="46C6284C" w14:textId="77777777" w:rsidR="00AA33DF" w:rsidRPr="00262904" w:rsidRDefault="00AA33DF" w:rsidP="005B6593">
            <w:r w:rsidRPr="00262904">
              <w:t>2.14</w:t>
            </w:r>
          </w:p>
          <w:p w14:paraId="3B04C8F8" w14:textId="77777777" w:rsidR="00AA33DF" w:rsidRPr="00262904" w:rsidRDefault="00AA33DF" w:rsidP="005B6593">
            <w:r w:rsidRPr="00262904">
              <w:t>2.8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19EB85F" w14:textId="77777777" w:rsidR="00AA33DF" w:rsidRPr="00262904" w:rsidRDefault="00AA33DF" w:rsidP="005B6593">
            <w:r w:rsidRPr="00262904">
              <w:lastRenderedPageBreak/>
              <w:t>29.55</w:t>
            </w:r>
          </w:p>
          <w:p w14:paraId="0113EC08" w14:textId="77777777" w:rsidR="00AA33DF" w:rsidRPr="00262904" w:rsidRDefault="00AA33DF" w:rsidP="005B6593">
            <w:r w:rsidRPr="00262904">
              <w:lastRenderedPageBreak/>
              <w:t>32.87</w:t>
            </w:r>
          </w:p>
          <w:p w14:paraId="7452A860" w14:textId="77777777" w:rsidR="00AA33DF" w:rsidRPr="00262904" w:rsidRDefault="00AA33DF" w:rsidP="005B6593">
            <w:r w:rsidRPr="00262904">
              <w:t>32.98</w:t>
            </w:r>
          </w:p>
          <w:p w14:paraId="221250EE" w14:textId="77777777" w:rsidR="00AA33DF" w:rsidRPr="00262904" w:rsidRDefault="00AA33DF" w:rsidP="005B6593">
            <w:r w:rsidRPr="00262904">
              <w:t>26.29</w:t>
            </w:r>
          </w:p>
          <w:p w14:paraId="33B7889D" w14:textId="77777777" w:rsidR="00AA33DF" w:rsidRPr="00262904" w:rsidRDefault="00AA33DF" w:rsidP="005B6593">
            <w:r w:rsidRPr="00262904">
              <w:t>28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00B3D2" w14:textId="77777777" w:rsidR="00AA33DF" w:rsidRPr="00262904" w:rsidRDefault="00AA33DF" w:rsidP="005B6593">
            <w:r w:rsidRPr="00262904">
              <w:lastRenderedPageBreak/>
              <w:t xml:space="preserve">   .012</w:t>
            </w:r>
          </w:p>
          <w:p w14:paraId="6CFF4F63" w14:textId="77777777" w:rsidR="00AA33DF" w:rsidRPr="00262904" w:rsidRDefault="00AA33DF" w:rsidP="005B6593">
            <w:r w:rsidRPr="00262904">
              <w:lastRenderedPageBreak/>
              <w:t xml:space="preserve">   .011</w:t>
            </w:r>
          </w:p>
          <w:p w14:paraId="1995697A" w14:textId="77777777" w:rsidR="00AA33DF" w:rsidRPr="00262904" w:rsidRDefault="00AA33DF" w:rsidP="005B6593">
            <w:r w:rsidRPr="00262904">
              <w:t xml:space="preserve">   .001</w:t>
            </w:r>
          </w:p>
          <w:p w14:paraId="13FC1F00" w14:textId="77777777" w:rsidR="00AA33DF" w:rsidRPr="00262904" w:rsidRDefault="00AA33DF" w:rsidP="005B6593">
            <w:r w:rsidRPr="00262904">
              <w:t xml:space="preserve">   .04</w:t>
            </w:r>
          </w:p>
          <w:p w14:paraId="4A3E06E2" w14:textId="77777777" w:rsidR="00AA33DF" w:rsidRPr="00262904" w:rsidRDefault="00AA33DF" w:rsidP="005B6593">
            <w:r w:rsidRPr="00262904">
              <w:t xml:space="preserve">   .0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89AFBAB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lastRenderedPageBreak/>
              <w:t xml:space="preserve">   .06</w:t>
            </w:r>
          </w:p>
          <w:p w14:paraId="7CB5BAB7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lastRenderedPageBreak/>
              <w:t xml:space="preserve">   .06</w:t>
            </w:r>
          </w:p>
          <w:p w14:paraId="62C8F863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.005</w:t>
            </w:r>
          </w:p>
          <w:p w14:paraId="52EDDC2F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.2</w:t>
            </w:r>
          </w:p>
          <w:p w14:paraId="0A24D856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.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28C05E0" w14:textId="77777777" w:rsidR="00AA33DF" w:rsidRPr="00262904" w:rsidRDefault="00AA33DF" w:rsidP="005B6593">
            <w:r w:rsidRPr="00262904">
              <w:lastRenderedPageBreak/>
              <w:t>0.89</w:t>
            </w:r>
          </w:p>
          <w:p w14:paraId="10CA49C7" w14:textId="77777777" w:rsidR="00AA33DF" w:rsidRPr="00262904" w:rsidRDefault="00AA33DF" w:rsidP="005B6593">
            <w:r w:rsidRPr="00262904">
              <w:lastRenderedPageBreak/>
              <w:t>0.9</w:t>
            </w:r>
          </w:p>
          <w:p w14:paraId="3B7D243F" w14:textId="77777777" w:rsidR="00AA33DF" w:rsidRPr="00262904" w:rsidRDefault="00AA33DF" w:rsidP="005B6593">
            <w:r w:rsidRPr="00262904">
              <w:t>1.15</w:t>
            </w:r>
          </w:p>
          <w:p w14:paraId="4AE44D44" w14:textId="77777777" w:rsidR="00AA33DF" w:rsidRPr="00262904" w:rsidRDefault="00AA33DF" w:rsidP="005B6593">
            <w:r w:rsidRPr="00262904">
              <w:t>0.72</w:t>
            </w:r>
          </w:p>
          <w:p w14:paraId="33751560" w14:textId="77777777" w:rsidR="00AA33DF" w:rsidRPr="00262904" w:rsidRDefault="00AA33DF" w:rsidP="005B6593">
            <w:r w:rsidRPr="00262904">
              <w:t>0.96</w:t>
            </w:r>
          </w:p>
          <w:p w14:paraId="2DC1DE64" w14:textId="77777777" w:rsidR="00AA33DF" w:rsidRPr="00262904" w:rsidRDefault="00AA33DF" w:rsidP="005B6593"/>
        </w:tc>
      </w:tr>
      <w:tr w:rsidR="00AA33DF" w:rsidRPr="00262904" w14:paraId="0C78E896" w14:textId="77777777" w:rsidTr="005B6593">
        <w:trPr>
          <w:trHeight w:val="25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2BE7593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lastRenderedPageBreak/>
              <w:t>UCLAN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FB15A01" w14:textId="77777777" w:rsidR="00AA33DF" w:rsidRPr="00262904" w:rsidRDefault="00AA33DF" w:rsidP="005B6593">
            <w:pPr>
              <w:rPr>
                <w:highlight w:val="whit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1D68FE2" w14:textId="77777777" w:rsidR="00AA33DF" w:rsidRPr="00262904" w:rsidRDefault="00AA33DF" w:rsidP="005B6593"/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F5AC1CB" w14:textId="77777777" w:rsidR="00AA33DF" w:rsidRPr="00262904" w:rsidRDefault="00AA33DF" w:rsidP="005B6593"/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7C969C7" w14:textId="77777777" w:rsidR="00AA33DF" w:rsidRPr="00262904" w:rsidRDefault="00AA33DF" w:rsidP="005B6593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EBD9C0" w14:textId="77777777" w:rsidR="00AA33DF" w:rsidRPr="00262904" w:rsidRDefault="00AA33DF" w:rsidP="005B6593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70D6826" w14:textId="77777777" w:rsidR="00AA33DF" w:rsidRPr="00262904" w:rsidRDefault="00AA33DF" w:rsidP="005B6593">
            <w:pPr>
              <w:rPr>
                <w:highlight w:val="whit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8616BFF" w14:textId="77777777" w:rsidR="00AA33DF" w:rsidRPr="00262904" w:rsidRDefault="00AA33DF" w:rsidP="005B6593"/>
        </w:tc>
      </w:tr>
      <w:tr w:rsidR="00AA33DF" w:rsidRPr="00262904" w14:paraId="479BC35E" w14:textId="77777777" w:rsidTr="005B6593">
        <w:trPr>
          <w:trHeight w:val="25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57F78E5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t>rOFG</w:t>
            </w:r>
          </w:p>
          <w:p w14:paraId="564D97B9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t>lSOG</w:t>
            </w:r>
          </w:p>
          <w:p w14:paraId="79C26653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t>rSOG</w:t>
            </w:r>
            <w:r w:rsidRPr="00262904">
              <w:rPr>
                <w:highlight w:val="white"/>
              </w:rPr>
              <w:t xml:space="preserve"> </w:t>
            </w:r>
            <w:r w:rsidRPr="00262904">
              <w:t>lLOC</w:t>
            </w:r>
          </w:p>
          <w:p w14:paraId="31DC815A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t>rP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35B35A1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0.84 (0.42)      0.67 (0.34)</w:t>
            </w:r>
          </w:p>
          <w:p w14:paraId="0D255CD3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0.85 (0.44)      0.85 (0.39)</w:t>
            </w:r>
          </w:p>
          <w:p w14:paraId="6D66BD87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0.7 (0.4)           0.51 (0.27)</w:t>
            </w:r>
          </w:p>
          <w:p w14:paraId="1981CAB3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0.8 (0.47)         0.77 (0.45)</w:t>
            </w:r>
          </w:p>
          <w:p w14:paraId="2349E2D0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0.97 (0.58)       0.75 (0.3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48EF85D" w14:textId="77777777" w:rsidR="00AA33DF" w:rsidRPr="00262904" w:rsidRDefault="00AA33DF" w:rsidP="005B6593"/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BDAE778" w14:textId="77777777" w:rsidR="00AA33DF" w:rsidRPr="00262904" w:rsidRDefault="00AA33DF" w:rsidP="005B6593">
            <w:r w:rsidRPr="00262904">
              <w:t>2.32</w:t>
            </w:r>
          </w:p>
          <w:p w14:paraId="77EEBEB5" w14:textId="77777777" w:rsidR="00AA33DF" w:rsidRPr="00262904" w:rsidRDefault="00AA33DF" w:rsidP="005B6593">
            <w:r w:rsidRPr="00262904">
              <w:t>1.23</w:t>
            </w:r>
          </w:p>
          <w:p w14:paraId="1D1716F9" w14:textId="77777777" w:rsidR="00AA33DF" w:rsidRPr="00262904" w:rsidRDefault="00AA33DF" w:rsidP="005B6593">
            <w:r w:rsidRPr="00262904">
              <w:t>2.88</w:t>
            </w:r>
          </w:p>
          <w:p w14:paraId="19D9139E" w14:textId="77777777" w:rsidR="00AA33DF" w:rsidRPr="00262904" w:rsidRDefault="00AA33DF" w:rsidP="005B6593">
            <w:r w:rsidRPr="00262904">
              <w:t>.35</w:t>
            </w:r>
          </w:p>
          <w:p w14:paraId="37D260FA" w14:textId="77777777" w:rsidR="00AA33DF" w:rsidRPr="00262904" w:rsidRDefault="00AA33DF" w:rsidP="005B6593">
            <w:r w:rsidRPr="00262904">
              <w:t>2.3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CDF22BA" w14:textId="77777777" w:rsidR="00AA33DF" w:rsidRPr="00262904" w:rsidRDefault="00AA33DF" w:rsidP="005B6593">
            <w:r w:rsidRPr="00262904">
              <w:t>107</w:t>
            </w:r>
          </w:p>
          <w:p w14:paraId="3743ED1F" w14:textId="77777777" w:rsidR="00AA33DF" w:rsidRPr="00262904" w:rsidRDefault="00AA33DF" w:rsidP="005B6593">
            <w:r w:rsidRPr="00262904">
              <w:t>106.14</w:t>
            </w:r>
          </w:p>
          <w:p w14:paraId="43EC96E7" w14:textId="77777777" w:rsidR="00AA33DF" w:rsidRPr="00262904" w:rsidRDefault="00AA33DF" w:rsidP="005B6593">
            <w:r w:rsidRPr="00262904">
              <w:t>103.21</w:t>
            </w:r>
          </w:p>
          <w:p w14:paraId="6665F12F" w14:textId="77777777" w:rsidR="00AA33DF" w:rsidRPr="00262904" w:rsidRDefault="00AA33DF" w:rsidP="005B6593">
            <w:r w:rsidRPr="00262904">
              <w:t>104.61</w:t>
            </w:r>
          </w:p>
          <w:p w14:paraId="6FE28D09" w14:textId="77777777" w:rsidR="00AA33DF" w:rsidRPr="00262904" w:rsidRDefault="00AA33DF" w:rsidP="005B6593">
            <w:r w:rsidRPr="00262904">
              <w:t>10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4980DD" w14:textId="77777777" w:rsidR="00AA33DF" w:rsidRPr="00262904" w:rsidRDefault="00AA33DF" w:rsidP="005B6593">
            <w:r w:rsidRPr="00262904">
              <w:t xml:space="preserve">   .01</w:t>
            </w:r>
          </w:p>
          <w:p w14:paraId="5BE17C05" w14:textId="77777777" w:rsidR="00AA33DF" w:rsidRPr="00262904" w:rsidRDefault="00AA33DF" w:rsidP="005B6593">
            <w:r w:rsidRPr="00262904">
              <w:t xml:space="preserve">   .11</w:t>
            </w:r>
          </w:p>
          <w:p w14:paraId="745FAE92" w14:textId="77777777" w:rsidR="00AA33DF" w:rsidRPr="00262904" w:rsidRDefault="00AA33DF" w:rsidP="005B6593">
            <w:r w:rsidRPr="00262904">
              <w:t xml:space="preserve">   .002</w:t>
            </w:r>
          </w:p>
          <w:p w14:paraId="15B90051" w14:textId="77777777" w:rsidR="00AA33DF" w:rsidRPr="00262904" w:rsidRDefault="00AA33DF" w:rsidP="005B6593">
            <w:r w:rsidRPr="00262904">
              <w:t xml:space="preserve">   .36</w:t>
            </w:r>
          </w:p>
          <w:p w14:paraId="754DDED7" w14:textId="77777777" w:rsidR="00AA33DF" w:rsidRPr="00262904" w:rsidRDefault="00AA33DF" w:rsidP="005B6593">
            <w:r w:rsidRPr="00262904">
              <w:t xml:space="preserve">   .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76ADFE2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.05</w:t>
            </w:r>
          </w:p>
          <w:p w14:paraId="6A1BABA7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.6</w:t>
            </w:r>
          </w:p>
          <w:p w14:paraId="42951B9B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.01</w:t>
            </w:r>
          </w:p>
          <w:p w14:paraId="6D50DF66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1</w:t>
            </w:r>
          </w:p>
          <w:p w14:paraId="529740F1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.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FA3452E" w14:textId="77777777" w:rsidR="00AA33DF" w:rsidRPr="00262904" w:rsidRDefault="00AA33DF" w:rsidP="005B6593">
            <w:r w:rsidRPr="00262904">
              <w:t>0.44</w:t>
            </w:r>
          </w:p>
          <w:p w14:paraId="05A1B135" w14:textId="77777777" w:rsidR="00AA33DF" w:rsidRPr="00262904" w:rsidRDefault="00AA33DF" w:rsidP="005B6593">
            <w:r w:rsidRPr="00262904">
              <w:t>0.23</w:t>
            </w:r>
          </w:p>
          <w:p w14:paraId="2717FA46" w14:textId="77777777" w:rsidR="00AA33DF" w:rsidRPr="00262904" w:rsidRDefault="00AA33DF" w:rsidP="005B6593">
            <w:r w:rsidRPr="00262904">
              <w:t>0.53</w:t>
            </w:r>
          </w:p>
          <w:p w14:paraId="5DE915DC" w14:textId="77777777" w:rsidR="00AA33DF" w:rsidRPr="00262904" w:rsidRDefault="00AA33DF" w:rsidP="005B6593">
            <w:r w:rsidRPr="00262904">
              <w:t>0.1</w:t>
            </w:r>
          </w:p>
          <w:p w14:paraId="51F88F3C" w14:textId="77777777" w:rsidR="00AA33DF" w:rsidRPr="00262904" w:rsidRDefault="00AA33DF" w:rsidP="005B6593">
            <w:r w:rsidRPr="00262904">
              <w:t>0.44</w:t>
            </w:r>
          </w:p>
        </w:tc>
      </w:tr>
      <w:tr w:rsidR="00AA33DF" w:rsidRPr="00262904" w14:paraId="09799428" w14:textId="77777777" w:rsidTr="005B6593">
        <w:trPr>
          <w:trHeight w:val="256"/>
        </w:trPr>
        <w:tc>
          <w:tcPr>
            <w:tcW w:w="11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DA2CD6F" w14:textId="77777777" w:rsidR="00AA33DF" w:rsidRPr="00262904" w:rsidRDefault="00AA33DF" w:rsidP="005B6593">
            <w:pPr>
              <w:rPr>
                <w:highlight w:val="whit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9AFDE76" w14:textId="77777777" w:rsidR="00AA33DF" w:rsidRPr="00262904" w:rsidRDefault="00AA33DF" w:rsidP="005B6593">
            <w:pPr>
              <w:rPr>
                <w:highlight w:val="whit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AF6251D" w14:textId="77777777" w:rsidR="00AA33DF" w:rsidRPr="00262904" w:rsidRDefault="00AA33DF" w:rsidP="005B6593"/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FFAB7FB" w14:textId="77777777" w:rsidR="00AA33DF" w:rsidRPr="00262904" w:rsidRDefault="00AA33DF" w:rsidP="005B6593"/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070E7FC" w14:textId="77777777" w:rsidR="00AA33DF" w:rsidRPr="00262904" w:rsidRDefault="00AA33DF" w:rsidP="005B6593"/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680732E" w14:textId="77777777" w:rsidR="00AA33DF" w:rsidRPr="00262904" w:rsidRDefault="00AA33DF" w:rsidP="005B6593"/>
        </w:tc>
        <w:tc>
          <w:tcPr>
            <w:tcW w:w="14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8CF943C" w14:textId="77777777" w:rsidR="00AA33DF" w:rsidRPr="00262904" w:rsidRDefault="00AA33DF" w:rsidP="005B6593">
            <w:pPr>
              <w:rPr>
                <w:highlight w:val="whit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E76AA8C" w14:textId="77777777" w:rsidR="00AA33DF" w:rsidRPr="00262904" w:rsidRDefault="00AA33DF" w:rsidP="005B6593"/>
        </w:tc>
      </w:tr>
    </w:tbl>
    <w:p w14:paraId="18356719" w14:textId="77777777" w:rsidR="00AA33DF" w:rsidRPr="00262904" w:rsidRDefault="00AA33DF" w:rsidP="00AA3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3C0F622" w14:textId="77777777" w:rsidR="00AA33DF" w:rsidRPr="00262904" w:rsidRDefault="00AA33DF" w:rsidP="00AA3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CAF5E34" w14:textId="77777777" w:rsidR="00AA33DF" w:rsidRDefault="00AA33DF" w:rsidP="00AA33DF"/>
    <w:p w14:paraId="7A4EBD23" w14:textId="16144CB6" w:rsidR="00AA33DF" w:rsidRPr="00262904" w:rsidRDefault="00AA33DF" w:rsidP="00AA3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</w:t>
      </w:r>
      <w:r w:rsidRPr="00262904">
        <w:rPr>
          <w:rFonts w:ascii="Times New Roman" w:eastAsia="Times New Roman" w:hAnsi="Times New Roman" w:cs="Times New Roman"/>
          <w:b/>
          <w:sz w:val="20"/>
          <w:szCs w:val="20"/>
        </w:rPr>
        <w:t xml:space="preserve">Table </w:t>
      </w:r>
      <w:r w:rsidR="00E97199">
        <w:rPr>
          <w:rFonts w:ascii="Times New Roman" w:eastAsia="Times New Roman" w:hAnsi="Times New Roman" w:cs="Times New Roman"/>
          <w:b/>
          <w:sz w:val="20"/>
          <w:szCs w:val="20"/>
        </w:rPr>
        <w:t>3</w:t>
      </w:r>
      <w:r w:rsidRPr="00262904"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  <w:r w:rsidRPr="00262904">
        <w:rPr>
          <w:rFonts w:ascii="Times New Roman" w:eastAsia="Times New Roman" w:hAnsi="Times New Roman" w:cs="Times New Roman"/>
          <w:sz w:val="20"/>
          <w:szCs w:val="20"/>
        </w:rPr>
        <w:t>Group differences in INT were analysed with ANCOVA using sex as covariate, prior to FD outlier elimination. The results of post-hoc analyses with Welch two sample t-tests with both uncorrected and Bonferroni corrected p values and Hedge’s g effect sizes are summarized.</w:t>
      </w:r>
    </w:p>
    <w:p w14:paraId="39BADA0E" w14:textId="77777777" w:rsidR="00AA33DF" w:rsidRPr="00262904" w:rsidRDefault="00AA33DF" w:rsidP="00AA3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2"/>
        <w:tblW w:w="9631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38"/>
        <w:gridCol w:w="2931"/>
        <w:gridCol w:w="290"/>
        <w:gridCol w:w="736"/>
        <w:gridCol w:w="874"/>
        <w:gridCol w:w="1025"/>
        <w:gridCol w:w="1464"/>
        <w:gridCol w:w="1173"/>
      </w:tblGrid>
      <w:tr w:rsidR="00AA33DF" w:rsidRPr="00262904" w14:paraId="2C782FB2" w14:textId="77777777" w:rsidTr="005B6593">
        <w:trPr>
          <w:trHeight w:val="521"/>
        </w:trPr>
        <w:tc>
          <w:tcPr>
            <w:tcW w:w="113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4C2C1E" w14:textId="77777777" w:rsidR="00AA33DF" w:rsidRPr="00262904" w:rsidRDefault="00AA33DF" w:rsidP="005B6593">
            <w:pPr>
              <w:rPr>
                <w:highlight w:val="white"/>
              </w:rPr>
            </w:pPr>
          </w:p>
        </w:tc>
        <w:tc>
          <w:tcPr>
            <w:tcW w:w="322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455D5B" w14:textId="77777777" w:rsidR="00AA33DF" w:rsidRPr="00262904" w:rsidRDefault="00AA33DF" w:rsidP="005B6593">
            <w:pPr>
              <w:jc w:val="center"/>
              <w:rPr>
                <w:highlight w:val="white"/>
              </w:rPr>
            </w:pPr>
            <w:r w:rsidRPr="00262904">
              <w:rPr>
                <w:rFonts w:ascii="Arial" w:eastAsia="Arial" w:hAnsi="Arial" w:cs="Arial"/>
                <w:sz w:val="20"/>
                <w:szCs w:val="20"/>
              </w:rPr>
              <w:t>HC vs. SZ</w:t>
            </w:r>
          </w:p>
        </w:tc>
        <w:tc>
          <w:tcPr>
            <w:tcW w:w="5272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1B3976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rFonts w:ascii="Arial" w:eastAsia="Arial" w:hAnsi="Arial" w:cs="Arial"/>
              </w:rPr>
              <w:t>HC &gt; SZ</w:t>
            </w:r>
          </w:p>
        </w:tc>
      </w:tr>
      <w:tr w:rsidR="00AA33DF" w:rsidRPr="00262904" w14:paraId="3B85DA6D" w14:textId="77777777" w:rsidTr="005B6593">
        <w:trPr>
          <w:trHeight w:val="736"/>
        </w:trPr>
        <w:tc>
          <w:tcPr>
            <w:tcW w:w="113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CA929D" w14:textId="77777777" w:rsidR="00AA33DF" w:rsidRPr="00262904" w:rsidRDefault="00AA33DF" w:rsidP="005B65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highlight w:val="white"/>
              </w:rPr>
            </w:pPr>
          </w:p>
        </w:tc>
        <w:tc>
          <w:tcPr>
            <w:tcW w:w="2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674770" w14:textId="77777777" w:rsidR="00AA33DF" w:rsidRPr="00262904" w:rsidRDefault="00AA33DF" w:rsidP="005B6593">
            <w:pPr>
              <w:jc w:val="center"/>
              <w:rPr>
                <w:highlight w:val="white"/>
              </w:rPr>
            </w:pPr>
            <w:r w:rsidRPr="00262904">
              <w:rPr>
                <w:rFonts w:ascii="Arial" w:eastAsia="Arial" w:hAnsi="Arial" w:cs="Arial"/>
                <w:sz w:val="20"/>
                <w:szCs w:val="20"/>
              </w:rPr>
              <w:t xml:space="preserve">F(1)         </w:t>
            </w:r>
            <w:r w:rsidRPr="00262904">
              <w:rPr>
                <w:rFonts w:ascii="Arial" w:eastAsia="Arial" w:hAnsi="Arial" w:cs="Arial"/>
                <w:i/>
                <w:sz w:val="20"/>
                <w:szCs w:val="20"/>
              </w:rPr>
              <w:t xml:space="preserve">p           </w:t>
            </w:r>
            <w:r w:rsidRPr="00262904">
              <w:rPr>
                <w:rFonts w:ascii="Arial" w:eastAsia="Arial" w:hAnsi="Arial" w:cs="Arial"/>
                <w:sz w:val="20"/>
                <w:szCs w:val="20"/>
              </w:rPr>
              <w:t>ηp2</w:t>
            </w:r>
          </w:p>
        </w:tc>
        <w:tc>
          <w:tcPr>
            <w:tcW w:w="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2C4239" w14:textId="77777777" w:rsidR="00AA33DF" w:rsidRPr="00262904" w:rsidRDefault="00AA33DF" w:rsidP="005B6593">
            <w:pPr>
              <w:rPr>
                <w:highlight w:val="white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F53078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>t</w:t>
            </w:r>
          </w:p>
        </w:tc>
        <w:tc>
          <w:tcPr>
            <w:tcW w:w="8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512211" w14:textId="77777777" w:rsidR="00AA33DF" w:rsidRPr="00262904" w:rsidRDefault="00AA33DF" w:rsidP="005B6593">
            <w:r w:rsidRPr="00262904">
              <w:t>df</w:t>
            </w:r>
          </w:p>
        </w:tc>
        <w:tc>
          <w:tcPr>
            <w:tcW w:w="10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94C20B" w14:textId="77777777" w:rsidR="00AA33DF" w:rsidRPr="00262904" w:rsidRDefault="00AA33DF" w:rsidP="005B6593">
            <w:pPr>
              <w:rPr>
                <w:i/>
              </w:rPr>
            </w:pPr>
            <w:r w:rsidRPr="00262904">
              <w:rPr>
                <w:i/>
              </w:rPr>
              <w:t xml:space="preserve">p (uncorr)  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E4D319" w14:textId="77777777" w:rsidR="00AA33DF" w:rsidRPr="00262904" w:rsidRDefault="00AA33DF" w:rsidP="005B6593">
            <w:pPr>
              <w:rPr>
                <w:i/>
              </w:rPr>
            </w:pPr>
            <w:r w:rsidRPr="00262904">
              <w:rPr>
                <w:i/>
              </w:rPr>
              <w:t xml:space="preserve">p </w:t>
            </w:r>
            <w:r w:rsidRPr="00262904">
              <w:rPr>
                <w:i/>
              </w:rPr>
              <w:br/>
              <w:t>(Bonf. Corr)</w:t>
            </w: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833B46" w14:textId="77777777" w:rsidR="00AA33DF" w:rsidRPr="00262904" w:rsidRDefault="00AA33DF" w:rsidP="005B6593">
            <w:pPr>
              <w:jc w:val="center"/>
              <w:rPr>
                <w:i/>
                <w:highlight w:val="white"/>
              </w:rPr>
            </w:pPr>
            <w:r w:rsidRPr="00262904">
              <w:rPr>
                <w:i/>
                <w:highlight w:val="white"/>
              </w:rPr>
              <w:t>Hedge’s g</w:t>
            </w:r>
          </w:p>
        </w:tc>
      </w:tr>
      <w:tr w:rsidR="00AA33DF" w:rsidRPr="00262904" w14:paraId="3841FAE7" w14:textId="77777777" w:rsidTr="005B6593">
        <w:trPr>
          <w:trHeight w:val="254"/>
        </w:trPr>
        <w:tc>
          <w:tcPr>
            <w:tcW w:w="113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91953F4" w14:textId="77777777" w:rsidR="00AA33DF" w:rsidRPr="00262904" w:rsidRDefault="00AA33DF" w:rsidP="005B6593">
            <w:pPr>
              <w:rPr>
                <w:highlight w:val="white"/>
              </w:rPr>
            </w:pPr>
          </w:p>
        </w:tc>
        <w:tc>
          <w:tcPr>
            <w:tcW w:w="293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BB66EA2" w14:textId="77777777" w:rsidR="00AA33DF" w:rsidRPr="00262904" w:rsidRDefault="00AA33DF" w:rsidP="005B6593">
            <w:pPr>
              <w:jc w:val="center"/>
              <w:rPr>
                <w:highlight w:val="white"/>
              </w:rPr>
            </w:pPr>
          </w:p>
        </w:tc>
        <w:tc>
          <w:tcPr>
            <w:tcW w:w="2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0BF497F" w14:textId="77777777" w:rsidR="00AA33DF" w:rsidRPr="00262904" w:rsidRDefault="00AA33DF" w:rsidP="005B6593"/>
        </w:tc>
        <w:tc>
          <w:tcPr>
            <w:tcW w:w="7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5733E5D" w14:textId="77777777" w:rsidR="00AA33DF" w:rsidRPr="00262904" w:rsidRDefault="00AA33DF" w:rsidP="005B6593"/>
        </w:tc>
        <w:tc>
          <w:tcPr>
            <w:tcW w:w="87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12C5C97" w14:textId="77777777" w:rsidR="00AA33DF" w:rsidRPr="00262904" w:rsidRDefault="00AA33DF" w:rsidP="005B6593"/>
        </w:tc>
        <w:tc>
          <w:tcPr>
            <w:tcW w:w="10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DE8C86C" w14:textId="77777777" w:rsidR="00AA33DF" w:rsidRPr="00262904" w:rsidRDefault="00AA33DF" w:rsidP="005B6593"/>
        </w:tc>
        <w:tc>
          <w:tcPr>
            <w:tcW w:w="146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65DC096" w14:textId="77777777" w:rsidR="00AA33DF" w:rsidRPr="00262904" w:rsidRDefault="00AA33DF" w:rsidP="005B6593">
            <w:pPr>
              <w:rPr>
                <w:highlight w:val="white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5B1FCF5" w14:textId="77777777" w:rsidR="00AA33DF" w:rsidRPr="00262904" w:rsidRDefault="00AA33DF" w:rsidP="005B6593"/>
        </w:tc>
      </w:tr>
      <w:tr w:rsidR="00AA33DF" w:rsidRPr="00262904" w14:paraId="334419B1" w14:textId="77777777" w:rsidTr="005B6593">
        <w:trPr>
          <w:trHeight w:val="254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64336B9" w14:textId="77777777" w:rsidR="00AA33DF" w:rsidRPr="00262904" w:rsidRDefault="00AA33DF" w:rsidP="005B6593">
            <w:pPr>
              <w:rPr>
                <w:i/>
                <w:highlight w:val="white"/>
              </w:rPr>
            </w:pPr>
            <w:r w:rsidRPr="00262904">
              <w:rPr>
                <w:i/>
                <w:highlight w:val="white"/>
              </w:rPr>
              <w:t>COBRE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6B9749FF" w14:textId="77777777" w:rsidR="00AA33DF" w:rsidRPr="00262904" w:rsidRDefault="00AA33DF" w:rsidP="005B6593">
            <w:pPr>
              <w:rPr>
                <w:highlight w:val="white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5FE9FF8" w14:textId="77777777" w:rsidR="00AA33DF" w:rsidRPr="00262904" w:rsidRDefault="00AA33DF" w:rsidP="005B6593"/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44BA8F6" w14:textId="77777777" w:rsidR="00AA33DF" w:rsidRPr="00262904" w:rsidRDefault="00AA33DF" w:rsidP="005B6593"/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559DC43A" w14:textId="77777777" w:rsidR="00AA33DF" w:rsidRPr="00262904" w:rsidRDefault="00AA33DF" w:rsidP="005B6593"/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07DBD43" w14:textId="77777777" w:rsidR="00AA33DF" w:rsidRPr="00262904" w:rsidRDefault="00AA33DF" w:rsidP="005B6593"/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2D2852A" w14:textId="77777777" w:rsidR="00AA33DF" w:rsidRPr="00262904" w:rsidRDefault="00AA33DF" w:rsidP="005B6593"/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314B5D39" w14:textId="77777777" w:rsidR="00AA33DF" w:rsidRPr="00262904" w:rsidRDefault="00AA33DF" w:rsidP="005B6593"/>
        </w:tc>
      </w:tr>
      <w:tr w:rsidR="00AA33DF" w:rsidRPr="00262904" w14:paraId="024A8615" w14:textId="77777777" w:rsidTr="005B6593">
        <w:trPr>
          <w:trHeight w:val="254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69A67CD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t>rOFG</w:t>
            </w:r>
          </w:p>
          <w:p w14:paraId="7C8D0EC4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t>lSOG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4A7C799A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     34.3         .009       0.2</w:t>
            </w:r>
          </w:p>
          <w:p w14:paraId="2451E14A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     26            .000       0.1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43C8D46" w14:textId="77777777" w:rsidR="00AA33DF" w:rsidRPr="00262904" w:rsidRDefault="00AA33DF" w:rsidP="005B6593"/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204BBE0" w14:textId="77777777" w:rsidR="00AA33DF" w:rsidRPr="00262904" w:rsidRDefault="00AA33DF" w:rsidP="005B6593">
            <w:r w:rsidRPr="00262904">
              <w:t>5.45</w:t>
            </w:r>
          </w:p>
          <w:p w14:paraId="1AA86D8C" w14:textId="77777777" w:rsidR="00AA33DF" w:rsidRPr="00262904" w:rsidRDefault="00AA33DF" w:rsidP="005B6593">
            <w:r w:rsidRPr="00262904">
              <w:t xml:space="preserve">4.74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4A7F6049" w14:textId="77777777" w:rsidR="00AA33DF" w:rsidRPr="00262904" w:rsidRDefault="00AA33DF" w:rsidP="005B6593">
            <w:r w:rsidRPr="00262904">
              <w:t>141.28</w:t>
            </w:r>
          </w:p>
          <w:p w14:paraId="139DB4DA" w14:textId="77777777" w:rsidR="00AA33DF" w:rsidRPr="00262904" w:rsidRDefault="00AA33DF" w:rsidP="005B6593">
            <w:r w:rsidRPr="00262904">
              <w:t>142.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42FCAFD" w14:textId="77777777" w:rsidR="00AA33DF" w:rsidRPr="00262904" w:rsidRDefault="00AA33DF" w:rsidP="005B6593">
            <w:r w:rsidRPr="00262904">
              <w:t>.000</w:t>
            </w:r>
          </w:p>
          <w:p w14:paraId="588B23CD" w14:textId="77777777" w:rsidR="00AA33DF" w:rsidRPr="00262904" w:rsidRDefault="00AA33DF" w:rsidP="005B6593">
            <w:r w:rsidRPr="00262904">
              <w:t>.00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CE94BC8" w14:textId="77777777" w:rsidR="00AA33DF" w:rsidRPr="00262904" w:rsidRDefault="00AA33DF" w:rsidP="005B6593">
            <w:r w:rsidRPr="00262904">
              <w:t>.000</w:t>
            </w:r>
          </w:p>
          <w:p w14:paraId="4D0D2F77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t>.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DE2D328" w14:textId="77777777" w:rsidR="00AA33DF" w:rsidRPr="00262904" w:rsidRDefault="00AA33DF" w:rsidP="005B6593">
            <w:r w:rsidRPr="00262904">
              <w:t>0.9</w:t>
            </w:r>
          </w:p>
          <w:p w14:paraId="51CB60B9" w14:textId="77777777" w:rsidR="00AA33DF" w:rsidRPr="00262904" w:rsidRDefault="00AA33DF" w:rsidP="005B6593">
            <w:r w:rsidRPr="00262904">
              <w:t>0.78</w:t>
            </w:r>
          </w:p>
        </w:tc>
      </w:tr>
      <w:tr w:rsidR="00AA33DF" w:rsidRPr="00262904" w14:paraId="7166243E" w14:textId="77777777" w:rsidTr="005B6593">
        <w:trPr>
          <w:trHeight w:val="254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0068430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t>rSOG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1509CD88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     30.6         .000       0.1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41E8556" w14:textId="77777777" w:rsidR="00AA33DF" w:rsidRPr="00262904" w:rsidRDefault="00AA33DF" w:rsidP="005B6593"/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1EE002F" w14:textId="77777777" w:rsidR="00AA33DF" w:rsidRPr="00262904" w:rsidRDefault="00AA33DF" w:rsidP="005B6593">
            <w:r w:rsidRPr="00262904">
              <w:t xml:space="preserve">4.9        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7289D54A" w14:textId="77777777" w:rsidR="00AA33DF" w:rsidRPr="00262904" w:rsidRDefault="00AA33DF" w:rsidP="005B6593">
            <w:r w:rsidRPr="00262904">
              <w:t xml:space="preserve">143.48    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CC861A5" w14:textId="77777777" w:rsidR="00AA33DF" w:rsidRPr="00262904" w:rsidRDefault="00AA33DF" w:rsidP="005B6593">
            <w:r w:rsidRPr="00262904">
              <w:t xml:space="preserve">.000                             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E56CC70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t xml:space="preserve">.000                             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2EDA1D5" w14:textId="77777777" w:rsidR="00AA33DF" w:rsidRPr="00262904" w:rsidRDefault="00AA33DF" w:rsidP="005B6593">
            <w:r w:rsidRPr="00262904">
              <w:t>0.81</w:t>
            </w:r>
          </w:p>
        </w:tc>
      </w:tr>
      <w:tr w:rsidR="00AA33DF" w:rsidRPr="00262904" w14:paraId="45339559" w14:textId="77777777" w:rsidTr="005B6593">
        <w:trPr>
          <w:trHeight w:val="265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68963BF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t>lLOC</w:t>
            </w:r>
          </w:p>
          <w:p w14:paraId="0FC485A9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t>rPG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01484DD6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     24.17       .000       0.15</w:t>
            </w:r>
          </w:p>
          <w:p w14:paraId="4DDEA903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     36             .000       0.2                    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206C09D" w14:textId="77777777" w:rsidR="00AA33DF" w:rsidRPr="00262904" w:rsidRDefault="00AA33DF" w:rsidP="005B6593"/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8183B41" w14:textId="77777777" w:rsidR="00AA33DF" w:rsidRPr="00262904" w:rsidRDefault="00AA33DF" w:rsidP="005B6593">
            <w:r w:rsidRPr="00262904">
              <w:t>4.61</w:t>
            </w:r>
          </w:p>
          <w:p w14:paraId="24A5D59A" w14:textId="77777777" w:rsidR="00AA33DF" w:rsidRPr="00262904" w:rsidRDefault="00AA33DF" w:rsidP="005B6593">
            <w:r w:rsidRPr="00262904">
              <w:t xml:space="preserve">5.47      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09003623" w14:textId="77777777" w:rsidR="00AA33DF" w:rsidRPr="00262904" w:rsidRDefault="00AA33DF" w:rsidP="005B6593">
            <w:r w:rsidRPr="00262904">
              <w:t>137.89</w:t>
            </w:r>
          </w:p>
          <w:p w14:paraId="6829913D" w14:textId="77777777" w:rsidR="00AA33DF" w:rsidRPr="00262904" w:rsidRDefault="00AA33DF" w:rsidP="005B6593">
            <w:r w:rsidRPr="00262904">
              <w:t xml:space="preserve">135.25        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DB5B7AA" w14:textId="77777777" w:rsidR="00AA33DF" w:rsidRPr="00262904" w:rsidRDefault="00AA33DF" w:rsidP="005B6593">
            <w:r w:rsidRPr="00262904">
              <w:t>.000</w:t>
            </w:r>
          </w:p>
          <w:p w14:paraId="5F53BAD0" w14:textId="77777777" w:rsidR="00AA33DF" w:rsidRPr="00262904" w:rsidRDefault="00AA33DF" w:rsidP="005B6593">
            <w:r w:rsidRPr="00262904">
              <w:t>.00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A32B766" w14:textId="77777777" w:rsidR="00AA33DF" w:rsidRPr="00262904" w:rsidRDefault="00AA33DF" w:rsidP="005B6593">
            <w:r w:rsidRPr="00262904">
              <w:t>.000</w:t>
            </w:r>
          </w:p>
          <w:p w14:paraId="76B284DD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t>.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39A0170F" w14:textId="77777777" w:rsidR="00AA33DF" w:rsidRPr="00262904" w:rsidRDefault="00AA33DF" w:rsidP="005B6593">
            <w:r w:rsidRPr="00262904">
              <w:t>0.76</w:t>
            </w:r>
          </w:p>
          <w:p w14:paraId="4DA16F31" w14:textId="77777777" w:rsidR="00AA33DF" w:rsidRPr="00262904" w:rsidRDefault="00AA33DF" w:rsidP="005B6593">
            <w:r w:rsidRPr="00262904">
              <w:t>0.9</w:t>
            </w:r>
          </w:p>
        </w:tc>
      </w:tr>
      <w:tr w:rsidR="00AA33DF" w:rsidRPr="00262904" w14:paraId="43DBA6A0" w14:textId="77777777" w:rsidTr="005B6593">
        <w:trPr>
          <w:trHeight w:val="254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6F55C69" w14:textId="77777777" w:rsidR="00AA33DF" w:rsidRPr="00262904" w:rsidRDefault="00AA33DF" w:rsidP="005B6593">
            <w:pPr>
              <w:rPr>
                <w:highlight w:val="white"/>
              </w:rPr>
            </w:pPr>
          </w:p>
          <w:p w14:paraId="6DE70341" w14:textId="77777777" w:rsidR="00AA33DF" w:rsidRPr="00262904" w:rsidRDefault="00AA33DF" w:rsidP="005B6593">
            <w:pPr>
              <w:rPr>
                <w:i/>
                <w:highlight w:val="white"/>
              </w:rPr>
            </w:pPr>
            <w:r w:rsidRPr="00262904">
              <w:rPr>
                <w:i/>
                <w:highlight w:val="white"/>
              </w:rPr>
              <w:t>UCLANP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5274D005" w14:textId="77777777" w:rsidR="00AA33DF" w:rsidRPr="00262904" w:rsidRDefault="00AA33DF" w:rsidP="005B6593">
            <w:pPr>
              <w:rPr>
                <w:highlight w:val="white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65D2FF3" w14:textId="77777777" w:rsidR="00AA33DF" w:rsidRPr="00262904" w:rsidRDefault="00AA33DF" w:rsidP="005B6593"/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00558D8" w14:textId="77777777" w:rsidR="00AA33DF" w:rsidRPr="00262904" w:rsidRDefault="00AA33DF" w:rsidP="005B6593"/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082E0899" w14:textId="77777777" w:rsidR="00AA33DF" w:rsidRPr="00262904" w:rsidRDefault="00AA33DF" w:rsidP="005B6593"/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90C9CE9" w14:textId="77777777" w:rsidR="00AA33DF" w:rsidRPr="00262904" w:rsidRDefault="00AA33DF" w:rsidP="005B6593"/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3EC93DA" w14:textId="77777777" w:rsidR="00AA33DF" w:rsidRPr="00262904" w:rsidRDefault="00AA33DF" w:rsidP="005B6593">
            <w:pPr>
              <w:rPr>
                <w:highlight w:val="whit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5F0D9AD" w14:textId="77777777" w:rsidR="00AA33DF" w:rsidRPr="00262904" w:rsidRDefault="00AA33DF" w:rsidP="005B6593"/>
        </w:tc>
      </w:tr>
      <w:tr w:rsidR="00AA33DF" w:rsidRPr="00262904" w14:paraId="4CB47706" w14:textId="77777777" w:rsidTr="005B6593">
        <w:trPr>
          <w:trHeight w:val="265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C942DBA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t>rOFG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3BAB1E19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     6.93         .01          0.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EAE83A5" w14:textId="77777777" w:rsidR="00AA33DF" w:rsidRPr="00262904" w:rsidRDefault="00AA33DF" w:rsidP="005B6593"/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7FD0D41" w14:textId="77777777" w:rsidR="00AA33DF" w:rsidRPr="00262904" w:rsidRDefault="00AA33DF" w:rsidP="005B6593">
            <w:r w:rsidRPr="00262904">
              <w:t>2.3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41F27F48" w14:textId="77777777" w:rsidR="00AA33DF" w:rsidRPr="00262904" w:rsidRDefault="00AA33DF" w:rsidP="005B6593">
            <w:r w:rsidRPr="00262904">
              <w:t>110.9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F09D2FD" w14:textId="77777777" w:rsidR="00AA33DF" w:rsidRPr="00262904" w:rsidRDefault="00AA33DF" w:rsidP="005B6593">
            <w:r w:rsidRPr="00262904">
              <w:t>.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6EFE19F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>.0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3BAF3C98" w14:textId="77777777" w:rsidR="00AA33DF" w:rsidRPr="00262904" w:rsidRDefault="00AA33DF" w:rsidP="005B6593">
            <w:r w:rsidRPr="00262904">
              <w:t>0.44</w:t>
            </w:r>
          </w:p>
        </w:tc>
      </w:tr>
      <w:tr w:rsidR="00AA33DF" w:rsidRPr="00262904" w14:paraId="129B8C04" w14:textId="77777777" w:rsidTr="005B6593">
        <w:trPr>
          <w:trHeight w:val="254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246F8EC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t>lSOG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37C8441C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     2.71         .1            0.0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8E9BFDD" w14:textId="77777777" w:rsidR="00AA33DF" w:rsidRPr="00262904" w:rsidRDefault="00AA33DF" w:rsidP="005B6593"/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A724505" w14:textId="77777777" w:rsidR="00AA33DF" w:rsidRPr="00262904" w:rsidRDefault="00AA33DF" w:rsidP="005B6593">
            <w:r w:rsidRPr="00262904">
              <w:t>1.4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6CCEB272" w14:textId="77777777" w:rsidR="00AA33DF" w:rsidRPr="00262904" w:rsidRDefault="00AA33DF" w:rsidP="005B6593">
            <w:r w:rsidRPr="00262904">
              <w:t>110.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0A0B341" w14:textId="77777777" w:rsidR="00AA33DF" w:rsidRPr="00262904" w:rsidRDefault="00AA33DF" w:rsidP="005B6593">
            <w:r w:rsidRPr="00262904">
              <w:t>.0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4009978F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>.3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B0825B6" w14:textId="77777777" w:rsidR="00AA33DF" w:rsidRPr="00262904" w:rsidRDefault="00AA33DF" w:rsidP="005B6593">
            <w:r w:rsidRPr="00262904">
              <w:t>0.26</w:t>
            </w:r>
          </w:p>
        </w:tc>
      </w:tr>
      <w:tr w:rsidR="00AA33DF" w:rsidRPr="00262904" w14:paraId="5DD69D15" w14:textId="77777777" w:rsidTr="005B6593">
        <w:trPr>
          <w:trHeight w:val="265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4572135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t>rSOG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4DA1F174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     9.48         .003        0.0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8B8CB14" w14:textId="77777777" w:rsidR="00AA33DF" w:rsidRPr="00262904" w:rsidRDefault="00AA33DF" w:rsidP="005B6593"/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453933C" w14:textId="77777777" w:rsidR="00AA33DF" w:rsidRPr="00262904" w:rsidRDefault="00AA33DF" w:rsidP="005B6593">
            <w:r w:rsidRPr="00262904">
              <w:t xml:space="preserve">2.95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55443DE3" w14:textId="77777777" w:rsidR="00AA33DF" w:rsidRPr="00262904" w:rsidRDefault="00AA33DF" w:rsidP="005B6593">
            <w:r w:rsidRPr="00262904">
              <w:t>108.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607062E" w14:textId="77777777" w:rsidR="00AA33DF" w:rsidRPr="00262904" w:rsidRDefault="00AA33DF" w:rsidP="005B6593">
            <w:r w:rsidRPr="00262904">
              <w:t>.00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4684EEF3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>.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4CFAAC1" w14:textId="77777777" w:rsidR="00AA33DF" w:rsidRPr="00262904" w:rsidRDefault="00AA33DF" w:rsidP="005B6593">
            <w:r w:rsidRPr="00262904">
              <w:t>0.53</w:t>
            </w:r>
          </w:p>
        </w:tc>
      </w:tr>
      <w:tr w:rsidR="00AA33DF" w:rsidRPr="00262904" w14:paraId="1B8FBAD5" w14:textId="77777777" w:rsidTr="005B6593">
        <w:trPr>
          <w:trHeight w:val="254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D5508EC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t>lLOC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1243F47E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     0.52         .47          0.0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4074670" w14:textId="77777777" w:rsidR="00AA33DF" w:rsidRPr="00262904" w:rsidRDefault="00AA33DF" w:rsidP="005B6593"/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6260729" w14:textId="77777777" w:rsidR="00AA33DF" w:rsidRPr="00262904" w:rsidRDefault="00AA33DF" w:rsidP="005B6593">
            <w:r w:rsidRPr="00262904">
              <w:t>0.5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6BED8CE1" w14:textId="77777777" w:rsidR="00AA33DF" w:rsidRPr="00262904" w:rsidRDefault="00AA33DF" w:rsidP="005B6593">
            <w:r w:rsidRPr="00262904">
              <w:t>107.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3427D8A" w14:textId="77777777" w:rsidR="00AA33DF" w:rsidRPr="00262904" w:rsidRDefault="00AA33DF" w:rsidP="005B6593">
            <w:r w:rsidRPr="00262904">
              <w:t>.3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8D6DCE3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5E4F4C9" w14:textId="77777777" w:rsidR="00AA33DF" w:rsidRPr="00262904" w:rsidRDefault="00AA33DF" w:rsidP="005B6593">
            <w:r w:rsidRPr="00262904">
              <w:t>0.1</w:t>
            </w:r>
          </w:p>
        </w:tc>
      </w:tr>
      <w:tr w:rsidR="00AA33DF" w:rsidRPr="00262904" w14:paraId="4CA51A9E" w14:textId="77777777" w:rsidTr="005B6593">
        <w:trPr>
          <w:trHeight w:val="254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3FF41DC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t>rPG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228E95E0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     1.67         .01          0.0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3187D14" w14:textId="77777777" w:rsidR="00AA33DF" w:rsidRPr="00262904" w:rsidRDefault="00AA33DF" w:rsidP="005B6593"/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D8345C6" w14:textId="77777777" w:rsidR="00AA33DF" w:rsidRPr="00262904" w:rsidRDefault="00AA33DF" w:rsidP="005B6593">
            <w:r w:rsidRPr="00262904">
              <w:t>2.5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6018B124" w14:textId="77777777" w:rsidR="00AA33DF" w:rsidRPr="00262904" w:rsidRDefault="00AA33DF" w:rsidP="005B6593">
            <w:r w:rsidRPr="00262904">
              <w:t>105.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E50A7CB" w14:textId="77777777" w:rsidR="00AA33DF" w:rsidRPr="00262904" w:rsidRDefault="00AA33DF" w:rsidP="005B6593">
            <w:r w:rsidRPr="00262904">
              <w:t>.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741D7EE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>.0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405C6B6" w14:textId="77777777" w:rsidR="00AA33DF" w:rsidRPr="00262904" w:rsidRDefault="00AA33DF" w:rsidP="005B6593">
            <w:r w:rsidRPr="00262904">
              <w:t>0.45</w:t>
            </w:r>
          </w:p>
        </w:tc>
      </w:tr>
      <w:tr w:rsidR="00AA33DF" w:rsidRPr="00262904" w14:paraId="68CBC8B2" w14:textId="77777777" w:rsidTr="005B6593">
        <w:trPr>
          <w:trHeight w:val="63"/>
        </w:trPr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4FB0BD1" w14:textId="77777777" w:rsidR="00AA33DF" w:rsidRPr="00262904" w:rsidRDefault="00AA33DF" w:rsidP="005B6593">
            <w:pPr>
              <w:rPr>
                <w:highlight w:val="white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E014AC2" w14:textId="77777777" w:rsidR="00AA33DF" w:rsidRPr="00262904" w:rsidRDefault="00AA33DF" w:rsidP="005B6593">
            <w:pPr>
              <w:rPr>
                <w:highlight w:val="white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29DDBCD" w14:textId="77777777" w:rsidR="00AA33DF" w:rsidRPr="00262904" w:rsidRDefault="00AA33DF" w:rsidP="005B6593"/>
        </w:tc>
        <w:tc>
          <w:tcPr>
            <w:tcW w:w="7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D0633D2" w14:textId="77777777" w:rsidR="00AA33DF" w:rsidRPr="00262904" w:rsidRDefault="00AA33DF" w:rsidP="005B6593"/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1FECBF0" w14:textId="77777777" w:rsidR="00AA33DF" w:rsidRPr="00262904" w:rsidRDefault="00AA33DF" w:rsidP="005B6593"/>
        </w:tc>
        <w:tc>
          <w:tcPr>
            <w:tcW w:w="10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6E2AF6D" w14:textId="77777777" w:rsidR="00AA33DF" w:rsidRPr="00262904" w:rsidRDefault="00AA33DF" w:rsidP="005B6593"/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1709807" w14:textId="77777777" w:rsidR="00AA33DF" w:rsidRPr="00262904" w:rsidRDefault="00AA33DF" w:rsidP="005B6593">
            <w:pPr>
              <w:rPr>
                <w:highlight w:val="whit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7851D90" w14:textId="77777777" w:rsidR="00AA33DF" w:rsidRPr="00262904" w:rsidRDefault="00AA33DF" w:rsidP="005B6593"/>
        </w:tc>
      </w:tr>
    </w:tbl>
    <w:p w14:paraId="6CDF3505" w14:textId="77777777" w:rsidR="00AA33DF" w:rsidRDefault="00AA33DF" w:rsidP="00AA33DF"/>
    <w:p w14:paraId="4A01F149" w14:textId="77777777" w:rsidR="00AA33DF" w:rsidRDefault="00AA33DF" w:rsidP="00AA33DF"/>
    <w:p w14:paraId="2C81F5AE" w14:textId="71AFCB97" w:rsidR="00AA33DF" w:rsidRPr="00262904" w:rsidRDefault="00AA33DF" w:rsidP="00AA3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</w:t>
      </w:r>
      <w:r w:rsidRPr="00262904">
        <w:rPr>
          <w:rFonts w:ascii="Times New Roman" w:eastAsia="Times New Roman" w:hAnsi="Times New Roman" w:cs="Times New Roman"/>
          <w:b/>
          <w:sz w:val="20"/>
          <w:szCs w:val="20"/>
        </w:rPr>
        <w:t xml:space="preserve">Table </w:t>
      </w:r>
      <w:r w:rsidR="00E97199">
        <w:rPr>
          <w:rFonts w:ascii="Times New Roman" w:eastAsia="Times New Roman" w:hAnsi="Times New Roman" w:cs="Times New Roman"/>
          <w:b/>
          <w:sz w:val="20"/>
          <w:szCs w:val="20"/>
        </w:rPr>
        <w:t>4</w:t>
      </w:r>
      <w:r w:rsidRPr="00262904"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  <w:r w:rsidRPr="00262904">
        <w:rPr>
          <w:rFonts w:ascii="Times New Roman" w:eastAsia="Times New Roman" w:hAnsi="Times New Roman" w:cs="Times New Roman"/>
          <w:sz w:val="20"/>
          <w:szCs w:val="20"/>
        </w:rPr>
        <w:t>Group differences in INT were analysed with ANCOVA using sex as covariate, following FD outlier elimination. The results of post-hoc analyses with Welch two sample t-tests with both uncorrected and Bonferroni corrected p values and Hedge’s g effect sizes are summarized.</w:t>
      </w:r>
    </w:p>
    <w:p w14:paraId="10BAD4CD" w14:textId="77777777" w:rsidR="00AA33DF" w:rsidRPr="00262904" w:rsidRDefault="00AA33DF" w:rsidP="00AA3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2"/>
        <w:tblW w:w="9631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38"/>
        <w:gridCol w:w="2931"/>
        <w:gridCol w:w="290"/>
        <w:gridCol w:w="736"/>
        <w:gridCol w:w="874"/>
        <w:gridCol w:w="1025"/>
        <w:gridCol w:w="1464"/>
        <w:gridCol w:w="1173"/>
      </w:tblGrid>
      <w:tr w:rsidR="00AA33DF" w:rsidRPr="00262904" w14:paraId="451C5EF6" w14:textId="77777777" w:rsidTr="005B6593">
        <w:trPr>
          <w:trHeight w:val="521"/>
        </w:trPr>
        <w:tc>
          <w:tcPr>
            <w:tcW w:w="113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8285FA" w14:textId="77777777" w:rsidR="00AA33DF" w:rsidRPr="00262904" w:rsidRDefault="00AA33DF" w:rsidP="005B6593">
            <w:pPr>
              <w:rPr>
                <w:highlight w:val="white"/>
              </w:rPr>
            </w:pPr>
          </w:p>
        </w:tc>
        <w:tc>
          <w:tcPr>
            <w:tcW w:w="322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5AA8EE" w14:textId="77777777" w:rsidR="00AA33DF" w:rsidRPr="00262904" w:rsidRDefault="00AA33DF" w:rsidP="005B6593">
            <w:pPr>
              <w:jc w:val="center"/>
              <w:rPr>
                <w:highlight w:val="white"/>
              </w:rPr>
            </w:pPr>
            <w:r w:rsidRPr="00262904">
              <w:rPr>
                <w:rFonts w:ascii="Arial" w:eastAsia="Arial" w:hAnsi="Arial" w:cs="Arial"/>
                <w:sz w:val="20"/>
                <w:szCs w:val="20"/>
              </w:rPr>
              <w:t>HC vs. SZ</w:t>
            </w:r>
          </w:p>
        </w:tc>
        <w:tc>
          <w:tcPr>
            <w:tcW w:w="5272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0F7586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rFonts w:ascii="Arial" w:eastAsia="Arial" w:hAnsi="Arial" w:cs="Arial"/>
              </w:rPr>
              <w:t>HC &gt; SZ</w:t>
            </w:r>
          </w:p>
        </w:tc>
      </w:tr>
      <w:tr w:rsidR="00AA33DF" w:rsidRPr="00262904" w14:paraId="693B8BC1" w14:textId="77777777" w:rsidTr="005B6593">
        <w:trPr>
          <w:trHeight w:val="736"/>
        </w:trPr>
        <w:tc>
          <w:tcPr>
            <w:tcW w:w="113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73CF91" w14:textId="77777777" w:rsidR="00AA33DF" w:rsidRPr="00262904" w:rsidRDefault="00AA33DF" w:rsidP="005B65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highlight w:val="white"/>
              </w:rPr>
            </w:pPr>
          </w:p>
        </w:tc>
        <w:tc>
          <w:tcPr>
            <w:tcW w:w="2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EEE377" w14:textId="77777777" w:rsidR="00AA33DF" w:rsidRPr="00262904" w:rsidRDefault="00AA33DF" w:rsidP="005B6593">
            <w:pPr>
              <w:jc w:val="center"/>
              <w:rPr>
                <w:highlight w:val="white"/>
              </w:rPr>
            </w:pPr>
            <w:r w:rsidRPr="00262904">
              <w:rPr>
                <w:rFonts w:ascii="Arial" w:eastAsia="Arial" w:hAnsi="Arial" w:cs="Arial"/>
                <w:sz w:val="20"/>
                <w:szCs w:val="20"/>
              </w:rPr>
              <w:t xml:space="preserve">F(1)         </w:t>
            </w:r>
            <w:r w:rsidRPr="00262904">
              <w:rPr>
                <w:rFonts w:ascii="Arial" w:eastAsia="Arial" w:hAnsi="Arial" w:cs="Arial"/>
                <w:i/>
                <w:sz w:val="20"/>
                <w:szCs w:val="20"/>
              </w:rPr>
              <w:t xml:space="preserve">p           </w:t>
            </w:r>
            <w:r w:rsidRPr="00262904">
              <w:rPr>
                <w:rFonts w:ascii="Arial" w:eastAsia="Arial" w:hAnsi="Arial" w:cs="Arial"/>
                <w:sz w:val="20"/>
                <w:szCs w:val="20"/>
              </w:rPr>
              <w:t>ηp2</w:t>
            </w:r>
          </w:p>
        </w:tc>
        <w:tc>
          <w:tcPr>
            <w:tcW w:w="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991463" w14:textId="77777777" w:rsidR="00AA33DF" w:rsidRPr="00262904" w:rsidRDefault="00AA33DF" w:rsidP="005B6593">
            <w:pPr>
              <w:rPr>
                <w:highlight w:val="white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AFF0BB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>t</w:t>
            </w:r>
          </w:p>
        </w:tc>
        <w:tc>
          <w:tcPr>
            <w:tcW w:w="8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B31CCF" w14:textId="77777777" w:rsidR="00AA33DF" w:rsidRPr="00262904" w:rsidRDefault="00AA33DF" w:rsidP="005B6593">
            <w:r w:rsidRPr="00262904">
              <w:t>df</w:t>
            </w:r>
          </w:p>
        </w:tc>
        <w:tc>
          <w:tcPr>
            <w:tcW w:w="10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651A2D" w14:textId="77777777" w:rsidR="00AA33DF" w:rsidRPr="00262904" w:rsidRDefault="00AA33DF" w:rsidP="005B6593">
            <w:pPr>
              <w:rPr>
                <w:i/>
              </w:rPr>
            </w:pPr>
            <w:r w:rsidRPr="00262904">
              <w:rPr>
                <w:i/>
              </w:rPr>
              <w:t xml:space="preserve">p (uncorr)  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A9F62F" w14:textId="77777777" w:rsidR="00AA33DF" w:rsidRPr="00262904" w:rsidRDefault="00AA33DF" w:rsidP="005B6593">
            <w:pPr>
              <w:rPr>
                <w:i/>
              </w:rPr>
            </w:pPr>
            <w:r w:rsidRPr="00262904">
              <w:rPr>
                <w:i/>
              </w:rPr>
              <w:t xml:space="preserve">p </w:t>
            </w:r>
            <w:r w:rsidRPr="00262904">
              <w:rPr>
                <w:i/>
              </w:rPr>
              <w:br/>
              <w:t>(Bonf. Corr)</w:t>
            </w: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5627A4" w14:textId="77777777" w:rsidR="00AA33DF" w:rsidRPr="00262904" w:rsidRDefault="00AA33DF" w:rsidP="005B6593">
            <w:pPr>
              <w:jc w:val="center"/>
              <w:rPr>
                <w:i/>
                <w:highlight w:val="white"/>
              </w:rPr>
            </w:pPr>
            <w:r w:rsidRPr="00262904">
              <w:rPr>
                <w:i/>
                <w:highlight w:val="white"/>
              </w:rPr>
              <w:t>Hedge’s g</w:t>
            </w:r>
          </w:p>
        </w:tc>
      </w:tr>
      <w:tr w:rsidR="00AA33DF" w:rsidRPr="00262904" w14:paraId="457AEFA1" w14:textId="77777777" w:rsidTr="005B6593">
        <w:trPr>
          <w:trHeight w:val="254"/>
        </w:trPr>
        <w:tc>
          <w:tcPr>
            <w:tcW w:w="113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C6D4867" w14:textId="77777777" w:rsidR="00AA33DF" w:rsidRPr="00262904" w:rsidRDefault="00AA33DF" w:rsidP="005B6593">
            <w:pPr>
              <w:rPr>
                <w:highlight w:val="white"/>
              </w:rPr>
            </w:pPr>
          </w:p>
        </w:tc>
        <w:tc>
          <w:tcPr>
            <w:tcW w:w="293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77F505C" w14:textId="77777777" w:rsidR="00AA33DF" w:rsidRPr="00262904" w:rsidRDefault="00AA33DF" w:rsidP="005B6593">
            <w:pPr>
              <w:jc w:val="center"/>
              <w:rPr>
                <w:highlight w:val="white"/>
              </w:rPr>
            </w:pPr>
          </w:p>
        </w:tc>
        <w:tc>
          <w:tcPr>
            <w:tcW w:w="2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A3ADB6C" w14:textId="77777777" w:rsidR="00AA33DF" w:rsidRPr="00262904" w:rsidRDefault="00AA33DF" w:rsidP="005B6593"/>
        </w:tc>
        <w:tc>
          <w:tcPr>
            <w:tcW w:w="7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F009DC4" w14:textId="77777777" w:rsidR="00AA33DF" w:rsidRPr="00262904" w:rsidRDefault="00AA33DF" w:rsidP="005B6593"/>
        </w:tc>
        <w:tc>
          <w:tcPr>
            <w:tcW w:w="87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5B158C0" w14:textId="77777777" w:rsidR="00AA33DF" w:rsidRPr="00262904" w:rsidRDefault="00AA33DF" w:rsidP="005B6593"/>
        </w:tc>
        <w:tc>
          <w:tcPr>
            <w:tcW w:w="10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FA66AA1" w14:textId="77777777" w:rsidR="00AA33DF" w:rsidRPr="00262904" w:rsidRDefault="00AA33DF" w:rsidP="005B6593"/>
        </w:tc>
        <w:tc>
          <w:tcPr>
            <w:tcW w:w="146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E559B20" w14:textId="77777777" w:rsidR="00AA33DF" w:rsidRPr="00262904" w:rsidRDefault="00AA33DF" w:rsidP="005B6593">
            <w:pPr>
              <w:rPr>
                <w:highlight w:val="white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52CDF30" w14:textId="77777777" w:rsidR="00AA33DF" w:rsidRPr="00262904" w:rsidRDefault="00AA33DF" w:rsidP="005B6593"/>
        </w:tc>
      </w:tr>
      <w:tr w:rsidR="00AA33DF" w:rsidRPr="00262904" w14:paraId="02D1C6E8" w14:textId="77777777" w:rsidTr="005B6593">
        <w:trPr>
          <w:trHeight w:val="254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847E05D" w14:textId="77777777" w:rsidR="00AA33DF" w:rsidRPr="00262904" w:rsidRDefault="00AA33DF" w:rsidP="005B6593">
            <w:pPr>
              <w:rPr>
                <w:i/>
                <w:highlight w:val="white"/>
              </w:rPr>
            </w:pPr>
            <w:r w:rsidRPr="00262904">
              <w:rPr>
                <w:i/>
                <w:highlight w:val="white"/>
              </w:rPr>
              <w:lastRenderedPageBreak/>
              <w:t>COBRE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18770057" w14:textId="77777777" w:rsidR="00AA33DF" w:rsidRPr="00262904" w:rsidRDefault="00AA33DF" w:rsidP="005B6593">
            <w:pPr>
              <w:rPr>
                <w:highlight w:val="white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854D80F" w14:textId="77777777" w:rsidR="00AA33DF" w:rsidRPr="00262904" w:rsidRDefault="00AA33DF" w:rsidP="005B6593"/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9F171BE" w14:textId="77777777" w:rsidR="00AA33DF" w:rsidRPr="00262904" w:rsidRDefault="00AA33DF" w:rsidP="005B6593"/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1EA56C01" w14:textId="77777777" w:rsidR="00AA33DF" w:rsidRPr="00262904" w:rsidRDefault="00AA33DF" w:rsidP="005B6593"/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B2D1E01" w14:textId="77777777" w:rsidR="00AA33DF" w:rsidRPr="00262904" w:rsidRDefault="00AA33DF" w:rsidP="005B6593"/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CE4FCAF" w14:textId="77777777" w:rsidR="00AA33DF" w:rsidRPr="00262904" w:rsidRDefault="00AA33DF" w:rsidP="005B6593"/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17BE83C4" w14:textId="77777777" w:rsidR="00AA33DF" w:rsidRPr="00262904" w:rsidRDefault="00AA33DF" w:rsidP="005B6593"/>
        </w:tc>
      </w:tr>
      <w:tr w:rsidR="00AA33DF" w:rsidRPr="00262904" w14:paraId="1E259259" w14:textId="77777777" w:rsidTr="005B6593">
        <w:trPr>
          <w:trHeight w:val="254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4C85772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t>rOFG</w:t>
            </w:r>
          </w:p>
          <w:p w14:paraId="54CF8DDA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t>lSOG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3981C215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   17.94         .000       0.14</w:t>
            </w:r>
          </w:p>
          <w:p w14:paraId="41FF69F5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   12.3           .000       0.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E90BD08" w14:textId="77777777" w:rsidR="00AA33DF" w:rsidRPr="00262904" w:rsidRDefault="00AA33DF" w:rsidP="005B6593"/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1B0E4BA" w14:textId="77777777" w:rsidR="00AA33DF" w:rsidRPr="00262904" w:rsidRDefault="00AA33DF" w:rsidP="005B6593">
            <w:r w:rsidRPr="00262904">
              <w:t xml:space="preserve">4.03 </w:t>
            </w:r>
          </w:p>
          <w:p w14:paraId="4A43811F" w14:textId="77777777" w:rsidR="00AA33DF" w:rsidRPr="00262904" w:rsidRDefault="00AA33DF" w:rsidP="005B6593">
            <w:r w:rsidRPr="00262904">
              <w:t xml:space="preserve">3.33                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1ABD5C07" w14:textId="77777777" w:rsidR="00AA33DF" w:rsidRPr="00262904" w:rsidRDefault="00AA33DF" w:rsidP="005B6593">
            <w:r w:rsidRPr="00262904">
              <w:t>111.6</w:t>
            </w:r>
          </w:p>
          <w:p w14:paraId="6D80433E" w14:textId="77777777" w:rsidR="00AA33DF" w:rsidRPr="00262904" w:rsidRDefault="00AA33DF" w:rsidP="005B6593">
            <w:r w:rsidRPr="00262904">
              <w:t xml:space="preserve">111.66    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CA0A565" w14:textId="77777777" w:rsidR="00AA33DF" w:rsidRPr="00262904" w:rsidRDefault="00AA33DF" w:rsidP="005B6593">
            <w:r w:rsidRPr="00262904">
              <w:t>.000</w:t>
            </w:r>
          </w:p>
          <w:p w14:paraId="69F607E7" w14:textId="77777777" w:rsidR="00AA33DF" w:rsidRPr="00262904" w:rsidRDefault="00AA33DF" w:rsidP="005B6593">
            <w:r w:rsidRPr="00262904">
              <w:t xml:space="preserve">.000                             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E9A1EA2" w14:textId="77777777" w:rsidR="00AA33DF" w:rsidRPr="00262904" w:rsidRDefault="00AA33DF" w:rsidP="005B6593">
            <w:r w:rsidRPr="00262904">
              <w:t>.000</w:t>
            </w:r>
          </w:p>
          <w:p w14:paraId="1995EE0B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t>.00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7D9D086" w14:textId="77777777" w:rsidR="00AA33DF" w:rsidRPr="00262904" w:rsidRDefault="00AA33DF" w:rsidP="005B6593">
            <w:r w:rsidRPr="00262904">
              <w:t>0.74</w:t>
            </w:r>
          </w:p>
          <w:p w14:paraId="6A2164D1" w14:textId="77777777" w:rsidR="00AA33DF" w:rsidRPr="00262904" w:rsidRDefault="00AA33DF" w:rsidP="005B6593">
            <w:r w:rsidRPr="00262904">
              <w:t>0.61</w:t>
            </w:r>
          </w:p>
        </w:tc>
      </w:tr>
      <w:tr w:rsidR="00AA33DF" w:rsidRPr="00262904" w14:paraId="623CCDAF" w14:textId="77777777" w:rsidTr="005B6593">
        <w:trPr>
          <w:trHeight w:val="254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26C33CE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t>rSOG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2C0C26A7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   5.33           .000       0.16 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9338CB6" w14:textId="77777777" w:rsidR="00AA33DF" w:rsidRPr="00262904" w:rsidRDefault="00AA33DF" w:rsidP="005B6593"/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9AA1D39" w14:textId="77777777" w:rsidR="00AA33DF" w:rsidRPr="00262904" w:rsidRDefault="00AA33DF" w:rsidP="005B6593">
            <w:r w:rsidRPr="00262904">
              <w:t>4.3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0E2FFE42" w14:textId="77777777" w:rsidR="00AA33DF" w:rsidRPr="00262904" w:rsidRDefault="00AA33DF" w:rsidP="005B6593">
            <w:r w:rsidRPr="00262904">
              <w:t>111.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239E8D7" w14:textId="77777777" w:rsidR="00AA33DF" w:rsidRPr="00262904" w:rsidRDefault="00AA33DF" w:rsidP="005B6593">
            <w:r w:rsidRPr="00262904">
              <w:t>.00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2A66927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t xml:space="preserve">.000                             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51CF056" w14:textId="77777777" w:rsidR="00AA33DF" w:rsidRPr="00262904" w:rsidRDefault="00AA33DF" w:rsidP="005B6593">
            <w:r w:rsidRPr="00262904">
              <w:t>0.79</w:t>
            </w:r>
          </w:p>
        </w:tc>
      </w:tr>
      <w:tr w:rsidR="00AA33DF" w:rsidRPr="00262904" w14:paraId="545E2DE8" w14:textId="77777777" w:rsidTr="005B6593">
        <w:trPr>
          <w:trHeight w:val="265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1ABA67D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t>lLOC</w:t>
            </w:r>
          </w:p>
          <w:p w14:paraId="411EE32D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t>rPG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58FE000D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   16.36         .000       0.16</w:t>
            </w:r>
          </w:p>
          <w:p w14:paraId="2354D03C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   23               .000       0.1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7C55BA7" w14:textId="77777777" w:rsidR="00AA33DF" w:rsidRPr="00262904" w:rsidRDefault="00AA33DF" w:rsidP="005B6593"/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959BE94" w14:textId="77777777" w:rsidR="00AA33DF" w:rsidRPr="00262904" w:rsidRDefault="00AA33DF" w:rsidP="005B6593">
            <w:r w:rsidRPr="00262904">
              <w:t>3.81</w:t>
            </w:r>
          </w:p>
          <w:p w14:paraId="42F11459" w14:textId="77777777" w:rsidR="00AA33DF" w:rsidRPr="00262904" w:rsidRDefault="00AA33DF" w:rsidP="005B6593">
            <w:r w:rsidRPr="00262904">
              <w:t>4.3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35A67958" w14:textId="77777777" w:rsidR="00AA33DF" w:rsidRPr="00262904" w:rsidRDefault="00AA33DF" w:rsidP="005B6593">
            <w:r w:rsidRPr="00262904">
              <w:t>108.79</w:t>
            </w:r>
          </w:p>
          <w:p w14:paraId="4E89E4BB" w14:textId="77777777" w:rsidR="00AA33DF" w:rsidRPr="00262904" w:rsidRDefault="00AA33DF" w:rsidP="005B6593">
            <w:r w:rsidRPr="00262904">
              <w:t>107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B18C9E1" w14:textId="77777777" w:rsidR="00AA33DF" w:rsidRPr="00262904" w:rsidRDefault="00AA33DF" w:rsidP="005B6593">
            <w:r w:rsidRPr="00262904">
              <w:t>.000</w:t>
            </w:r>
          </w:p>
          <w:p w14:paraId="21057E74" w14:textId="77777777" w:rsidR="00AA33DF" w:rsidRPr="00262904" w:rsidRDefault="00AA33DF" w:rsidP="005B6593">
            <w:r w:rsidRPr="00262904">
              <w:t>.00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AD0E714" w14:textId="77777777" w:rsidR="00AA33DF" w:rsidRPr="00262904" w:rsidRDefault="00AA33DF" w:rsidP="005B6593">
            <w:r w:rsidRPr="00262904">
              <w:t>.000</w:t>
            </w:r>
          </w:p>
          <w:p w14:paraId="6B3DDA48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t>.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3EEBEB46" w14:textId="77777777" w:rsidR="00AA33DF" w:rsidRPr="00262904" w:rsidRDefault="00AA33DF" w:rsidP="005B6593">
            <w:r w:rsidRPr="00262904">
              <w:t>0.7</w:t>
            </w:r>
          </w:p>
          <w:p w14:paraId="7BADC4A7" w14:textId="77777777" w:rsidR="00AA33DF" w:rsidRPr="00262904" w:rsidRDefault="00AA33DF" w:rsidP="005B6593">
            <w:r w:rsidRPr="00262904">
              <w:t>0.79</w:t>
            </w:r>
          </w:p>
        </w:tc>
      </w:tr>
      <w:tr w:rsidR="00AA33DF" w:rsidRPr="00262904" w14:paraId="17303099" w14:textId="77777777" w:rsidTr="005B6593">
        <w:trPr>
          <w:trHeight w:val="254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C140535" w14:textId="77777777" w:rsidR="00AA33DF" w:rsidRPr="00262904" w:rsidRDefault="00AA33DF" w:rsidP="005B6593">
            <w:pPr>
              <w:rPr>
                <w:highlight w:val="white"/>
              </w:rPr>
            </w:pPr>
          </w:p>
          <w:p w14:paraId="6718999E" w14:textId="77777777" w:rsidR="00AA33DF" w:rsidRPr="00262904" w:rsidRDefault="00AA33DF" w:rsidP="005B6593">
            <w:pPr>
              <w:rPr>
                <w:i/>
                <w:highlight w:val="white"/>
              </w:rPr>
            </w:pPr>
            <w:r w:rsidRPr="00262904">
              <w:rPr>
                <w:i/>
                <w:highlight w:val="white"/>
              </w:rPr>
              <w:t>UCLANP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35CA3AA9" w14:textId="77777777" w:rsidR="00AA33DF" w:rsidRPr="00262904" w:rsidRDefault="00AA33DF" w:rsidP="005B6593">
            <w:pPr>
              <w:rPr>
                <w:highlight w:val="white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A392D54" w14:textId="77777777" w:rsidR="00AA33DF" w:rsidRPr="00262904" w:rsidRDefault="00AA33DF" w:rsidP="005B6593"/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E8CB160" w14:textId="77777777" w:rsidR="00AA33DF" w:rsidRPr="00262904" w:rsidRDefault="00AA33DF" w:rsidP="005B6593"/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267DA31E" w14:textId="77777777" w:rsidR="00AA33DF" w:rsidRPr="00262904" w:rsidRDefault="00AA33DF" w:rsidP="005B6593"/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CE77776" w14:textId="77777777" w:rsidR="00AA33DF" w:rsidRPr="00262904" w:rsidRDefault="00AA33DF" w:rsidP="005B6593"/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6DEC13D" w14:textId="77777777" w:rsidR="00AA33DF" w:rsidRPr="00262904" w:rsidRDefault="00AA33DF" w:rsidP="005B6593">
            <w:pPr>
              <w:rPr>
                <w:highlight w:val="whit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AA7ECB1" w14:textId="77777777" w:rsidR="00AA33DF" w:rsidRPr="00262904" w:rsidRDefault="00AA33DF" w:rsidP="005B6593"/>
        </w:tc>
      </w:tr>
      <w:tr w:rsidR="00AA33DF" w:rsidRPr="00262904" w14:paraId="268ED052" w14:textId="77777777" w:rsidTr="005B6593">
        <w:trPr>
          <w:trHeight w:val="265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EC51F72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t>rOFG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5B54254A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   6.49           .01         0.0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6276FA9" w14:textId="77777777" w:rsidR="00AA33DF" w:rsidRPr="00262904" w:rsidRDefault="00AA33DF" w:rsidP="005B6593"/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1F36FD2" w14:textId="77777777" w:rsidR="00AA33DF" w:rsidRPr="00262904" w:rsidRDefault="00AA33DF" w:rsidP="005B6593">
            <w:r w:rsidRPr="00262904">
              <w:t>2.3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2315CBCB" w14:textId="77777777" w:rsidR="00AA33DF" w:rsidRPr="00262904" w:rsidRDefault="00AA33DF" w:rsidP="005B6593">
            <w:r w:rsidRPr="00262904">
              <w:t>1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637F201" w14:textId="77777777" w:rsidR="00AA33DF" w:rsidRPr="00262904" w:rsidRDefault="00AA33DF" w:rsidP="005B6593">
            <w:r w:rsidRPr="00262904">
              <w:t>.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B4BE03C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>.0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8E64FC4" w14:textId="77777777" w:rsidR="00AA33DF" w:rsidRPr="00262904" w:rsidRDefault="00AA33DF" w:rsidP="005B6593">
            <w:r w:rsidRPr="00262904">
              <w:t>0.44</w:t>
            </w:r>
          </w:p>
        </w:tc>
      </w:tr>
      <w:tr w:rsidR="00AA33DF" w:rsidRPr="00262904" w14:paraId="2A199626" w14:textId="77777777" w:rsidTr="005B6593">
        <w:trPr>
          <w:trHeight w:val="254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FDAA385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t>lSOG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11BFF4F8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   2.1             .16         0.0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C2584CB" w14:textId="77777777" w:rsidR="00AA33DF" w:rsidRPr="00262904" w:rsidRDefault="00AA33DF" w:rsidP="005B6593"/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6642A27" w14:textId="77777777" w:rsidR="00AA33DF" w:rsidRPr="00262904" w:rsidRDefault="00AA33DF" w:rsidP="005B6593">
            <w:r w:rsidRPr="00262904">
              <w:t>1.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1BB1DBCF" w14:textId="77777777" w:rsidR="00AA33DF" w:rsidRPr="00262904" w:rsidRDefault="00AA33DF" w:rsidP="005B6593">
            <w:r w:rsidRPr="00262904">
              <w:t>106.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14A4C2D" w14:textId="77777777" w:rsidR="00AA33DF" w:rsidRPr="00262904" w:rsidRDefault="00AA33DF" w:rsidP="005B6593">
            <w:r w:rsidRPr="00262904">
              <w:t>.1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A5901C2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>.5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3A55E25" w14:textId="77777777" w:rsidR="00AA33DF" w:rsidRPr="00262904" w:rsidRDefault="00AA33DF" w:rsidP="005B6593">
            <w:r w:rsidRPr="00262904">
              <w:t>0.23</w:t>
            </w:r>
          </w:p>
        </w:tc>
      </w:tr>
      <w:tr w:rsidR="00AA33DF" w:rsidRPr="00262904" w14:paraId="30E3C7A3" w14:textId="77777777" w:rsidTr="005B6593">
        <w:trPr>
          <w:trHeight w:val="265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2A1E814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t>rSOG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08510A8E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   9                 .003      0.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80EA169" w14:textId="77777777" w:rsidR="00AA33DF" w:rsidRPr="00262904" w:rsidRDefault="00AA33DF" w:rsidP="005B6593"/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452F8FC" w14:textId="77777777" w:rsidR="00AA33DF" w:rsidRPr="00262904" w:rsidRDefault="00AA33DF" w:rsidP="005B6593">
            <w:r w:rsidRPr="00262904">
              <w:t>2.8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0E26AC19" w14:textId="77777777" w:rsidR="00AA33DF" w:rsidRPr="00262904" w:rsidRDefault="00AA33DF" w:rsidP="005B6593">
            <w:r w:rsidRPr="00262904">
              <w:t>103.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CA4F8AB" w14:textId="77777777" w:rsidR="00AA33DF" w:rsidRPr="00262904" w:rsidRDefault="00AA33DF" w:rsidP="005B6593">
            <w:r w:rsidRPr="00262904">
              <w:t>.00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FE4C429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>.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6464577" w14:textId="77777777" w:rsidR="00AA33DF" w:rsidRPr="00262904" w:rsidRDefault="00AA33DF" w:rsidP="005B6593">
            <w:r w:rsidRPr="00262904">
              <w:t>0.53</w:t>
            </w:r>
          </w:p>
        </w:tc>
      </w:tr>
      <w:tr w:rsidR="00AA33DF" w:rsidRPr="00262904" w14:paraId="3D5B797B" w14:textId="77777777" w:rsidTr="005B6593">
        <w:trPr>
          <w:trHeight w:val="254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D6E9727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t>lLOC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06A96BF8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   0.28            .6          0.00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C9FB06F" w14:textId="77777777" w:rsidR="00AA33DF" w:rsidRPr="00262904" w:rsidRDefault="00AA33DF" w:rsidP="005B6593"/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54053AA" w14:textId="77777777" w:rsidR="00AA33DF" w:rsidRPr="00262904" w:rsidRDefault="00AA33DF" w:rsidP="005B6593">
            <w:r w:rsidRPr="00262904">
              <w:t>0.3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0FD66339" w14:textId="77777777" w:rsidR="00AA33DF" w:rsidRPr="00262904" w:rsidRDefault="00AA33DF" w:rsidP="005B6593">
            <w:r w:rsidRPr="00262904">
              <w:t>104.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EA9399B" w14:textId="77777777" w:rsidR="00AA33DF" w:rsidRPr="00262904" w:rsidRDefault="00AA33DF" w:rsidP="005B6593">
            <w:r w:rsidRPr="00262904">
              <w:t>.3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D13B61E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83E6953" w14:textId="77777777" w:rsidR="00AA33DF" w:rsidRPr="00262904" w:rsidRDefault="00AA33DF" w:rsidP="005B6593">
            <w:r w:rsidRPr="00262904">
              <w:t>0.1</w:t>
            </w:r>
          </w:p>
        </w:tc>
      </w:tr>
      <w:tr w:rsidR="00AA33DF" w:rsidRPr="00262904" w14:paraId="165CE96A" w14:textId="77777777" w:rsidTr="005B6593">
        <w:trPr>
          <w:trHeight w:val="254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95045D6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t>rPG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17942100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 xml:space="preserve">       6.14            .02        0.0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8C2B306" w14:textId="77777777" w:rsidR="00AA33DF" w:rsidRPr="00262904" w:rsidRDefault="00AA33DF" w:rsidP="005B6593"/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05AC598" w14:textId="77777777" w:rsidR="00AA33DF" w:rsidRPr="00262904" w:rsidRDefault="00AA33DF" w:rsidP="005B6593">
            <w:r w:rsidRPr="00262904">
              <w:t>2.3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455B3EF2" w14:textId="77777777" w:rsidR="00AA33DF" w:rsidRPr="00262904" w:rsidRDefault="00AA33DF" w:rsidP="005B6593">
            <w:r w:rsidRPr="00262904">
              <w:t>101.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88AA4E0" w14:textId="77777777" w:rsidR="00AA33DF" w:rsidRPr="00262904" w:rsidRDefault="00AA33DF" w:rsidP="005B6593">
            <w:r w:rsidRPr="00262904">
              <w:t>.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9E412D8" w14:textId="77777777" w:rsidR="00AA33DF" w:rsidRPr="00262904" w:rsidRDefault="00AA33DF" w:rsidP="005B6593">
            <w:pPr>
              <w:rPr>
                <w:highlight w:val="white"/>
              </w:rPr>
            </w:pPr>
            <w:r w:rsidRPr="00262904">
              <w:rPr>
                <w:highlight w:val="white"/>
              </w:rPr>
              <w:t>.0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1DB3D0C5" w14:textId="77777777" w:rsidR="00AA33DF" w:rsidRPr="00262904" w:rsidRDefault="00AA33DF" w:rsidP="005B6593">
            <w:r w:rsidRPr="00262904">
              <w:t>0.44</w:t>
            </w:r>
          </w:p>
        </w:tc>
      </w:tr>
      <w:tr w:rsidR="00AA33DF" w:rsidRPr="00262904" w14:paraId="126D146D" w14:textId="77777777" w:rsidTr="005B6593">
        <w:trPr>
          <w:trHeight w:val="63"/>
        </w:trPr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57344CE" w14:textId="77777777" w:rsidR="00AA33DF" w:rsidRPr="00262904" w:rsidRDefault="00AA33DF" w:rsidP="005B6593">
            <w:pPr>
              <w:rPr>
                <w:highlight w:val="white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2233647" w14:textId="77777777" w:rsidR="00AA33DF" w:rsidRPr="00262904" w:rsidRDefault="00AA33DF" w:rsidP="005B6593">
            <w:pPr>
              <w:rPr>
                <w:highlight w:val="white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BE6186A" w14:textId="77777777" w:rsidR="00AA33DF" w:rsidRPr="00262904" w:rsidRDefault="00AA33DF" w:rsidP="005B6593"/>
        </w:tc>
        <w:tc>
          <w:tcPr>
            <w:tcW w:w="7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5434D16" w14:textId="77777777" w:rsidR="00AA33DF" w:rsidRPr="00262904" w:rsidRDefault="00AA33DF" w:rsidP="005B6593"/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1F10FC5" w14:textId="77777777" w:rsidR="00AA33DF" w:rsidRPr="00262904" w:rsidRDefault="00AA33DF" w:rsidP="005B6593"/>
        </w:tc>
        <w:tc>
          <w:tcPr>
            <w:tcW w:w="10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7F6DD0C" w14:textId="77777777" w:rsidR="00AA33DF" w:rsidRPr="00262904" w:rsidRDefault="00AA33DF" w:rsidP="005B6593"/>
        </w:tc>
        <w:tc>
          <w:tcPr>
            <w:tcW w:w="146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48ADF17" w14:textId="77777777" w:rsidR="00AA33DF" w:rsidRPr="00262904" w:rsidRDefault="00AA33DF" w:rsidP="005B6593">
            <w:pPr>
              <w:rPr>
                <w:highlight w:val="whit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E9D4502" w14:textId="77777777" w:rsidR="00AA33DF" w:rsidRPr="00262904" w:rsidRDefault="00AA33DF" w:rsidP="005B6593"/>
        </w:tc>
      </w:tr>
    </w:tbl>
    <w:p w14:paraId="7DB563FF" w14:textId="77777777" w:rsidR="00AA33DF" w:rsidRPr="00262904" w:rsidRDefault="00AA33DF" w:rsidP="00AA3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2CA3C00" w14:textId="77777777" w:rsidR="00AA33DF" w:rsidRPr="00262904" w:rsidRDefault="00AA33DF" w:rsidP="00AA33D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36CAA56" w14:textId="77777777" w:rsidR="00AA33DF" w:rsidRDefault="00AA33DF" w:rsidP="00AA33DF"/>
    <w:p w14:paraId="4ACF7304" w14:textId="77777777" w:rsidR="00AA33DF" w:rsidRDefault="00AA33DF" w:rsidP="00AA33DF"/>
    <w:p w14:paraId="11F0245C" w14:textId="77777777" w:rsidR="00AA33DF" w:rsidRDefault="00AA33DF"/>
    <w:sectPr w:rsidR="00AA33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D53"/>
    <w:rsid w:val="00342038"/>
    <w:rsid w:val="00AA33DF"/>
    <w:rsid w:val="00E97199"/>
    <w:rsid w:val="00FA3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1BE50"/>
  <w15:chartTrackingRefBased/>
  <w15:docId w15:val="{DDCED606-1581-4ABD-ABF0-74016588E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A3D53"/>
    <w:rPr>
      <w:rFonts w:ascii="Calibri" w:eastAsia="Calibri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2">
    <w:name w:val="2"/>
    <w:basedOn w:val="NormaleTabelle"/>
    <w:rsid w:val="00FA3D53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1">
    <w:name w:val="1"/>
    <w:basedOn w:val="NormaleTabelle"/>
    <w:rsid w:val="00AA33DF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3</Words>
  <Characters>4464</Characters>
  <Application>Microsoft Office Word</Application>
  <DocSecurity>0</DocSecurity>
  <Lines>37</Lines>
  <Paragraphs>10</Paragraphs>
  <ScaleCrop>false</ScaleCrop>
  <Company/>
  <LinksUpToDate>false</LinksUpToDate>
  <CharactersWithSpaces>5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inia Uscatescu</dc:creator>
  <cp:keywords/>
  <dc:description/>
  <cp:lastModifiedBy>Lavinia Uscatescu</cp:lastModifiedBy>
  <cp:revision>3</cp:revision>
  <dcterms:created xsi:type="dcterms:W3CDTF">2021-10-21T16:49:00Z</dcterms:created>
  <dcterms:modified xsi:type="dcterms:W3CDTF">2021-10-22T14:40:00Z</dcterms:modified>
</cp:coreProperties>
</file>